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3F75" w:rsidRPr="003C3F75" w:rsidRDefault="003C3F75" w:rsidP="003C3F75">
      <w:pPr>
        <w:spacing w:before="20"/>
        <w:ind w:left="1560" w:hanging="1560"/>
        <w:rPr>
          <w:rFonts w:ascii="Arial" w:eastAsiaTheme="minorHAnsi" w:hAnsi="Arial" w:cs="Arial"/>
          <w:b/>
          <w:lang w:val="en-US"/>
        </w:rPr>
      </w:pPr>
      <w:r w:rsidRPr="003C3F75">
        <w:rPr>
          <w:rFonts w:ascii="Arial" w:eastAsiaTheme="minorHAnsi" w:hAnsi="Arial" w:cs="Arial"/>
          <w:b/>
          <w:lang w:val="en-US"/>
        </w:rPr>
        <w:t xml:space="preserve">Table </w:t>
      </w:r>
      <w:r>
        <w:rPr>
          <w:rFonts w:ascii="Arial" w:eastAsiaTheme="minorHAnsi" w:hAnsi="Arial" w:cs="Arial"/>
          <w:b/>
          <w:lang w:val="en-US"/>
        </w:rPr>
        <w:t>S</w:t>
      </w:r>
      <w:r w:rsidRPr="003C3F75">
        <w:rPr>
          <w:rFonts w:ascii="Arial" w:eastAsiaTheme="minorHAnsi" w:hAnsi="Arial" w:cs="Arial"/>
          <w:b/>
          <w:lang w:val="en-US"/>
        </w:rPr>
        <w:t xml:space="preserve">1: </w:t>
      </w:r>
      <w:r>
        <w:rPr>
          <w:rFonts w:ascii="Arial" w:eastAsiaTheme="minorHAnsi" w:hAnsi="Arial" w:cs="Arial"/>
          <w:b/>
          <w:lang w:val="en-US"/>
        </w:rPr>
        <w:tab/>
      </w:r>
      <w:r w:rsidRPr="003C3F75">
        <w:rPr>
          <w:rFonts w:ascii="Arial" w:eastAsiaTheme="minorHAnsi" w:hAnsi="Arial" w:cs="Arial"/>
          <w:b/>
          <w:lang w:val="en-US"/>
        </w:rPr>
        <w:t>Results of vitamin D treatment on biochemical parameters in patients with chronic heart failure and estimated glomerular filtration rate values &lt;60 mL/min/1.73 m</w:t>
      </w:r>
      <w:r w:rsidRPr="003C3F75">
        <w:rPr>
          <w:rFonts w:ascii="Arial" w:eastAsiaTheme="minorHAnsi" w:hAnsi="Arial" w:cs="Arial"/>
          <w:b/>
          <w:vertAlign w:val="superscript"/>
          <w:lang w:val="en-US"/>
        </w:rPr>
        <w:t>2</w:t>
      </w:r>
    </w:p>
    <w:tbl>
      <w:tblPr>
        <w:tblStyle w:val="Tabellenraster6"/>
        <w:tblW w:w="1573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574"/>
        <w:gridCol w:w="1701"/>
        <w:gridCol w:w="1843"/>
        <w:gridCol w:w="1701"/>
        <w:gridCol w:w="1701"/>
        <w:gridCol w:w="1843"/>
        <w:gridCol w:w="1969"/>
        <w:gridCol w:w="851"/>
      </w:tblGrid>
      <w:tr w:rsidR="003C3F75" w:rsidRPr="002424FF" w:rsidTr="003C3F75">
        <w:trPr>
          <w:jc w:val="center"/>
        </w:trPr>
        <w:tc>
          <w:tcPr>
            <w:tcW w:w="2552" w:type="dxa"/>
          </w:tcPr>
          <w:p w:rsidR="003C3F75" w:rsidRPr="002424FF" w:rsidRDefault="003C3F75" w:rsidP="003C3F75">
            <w:pPr>
              <w:spacing w:after="120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C3F75" w:rsidRPr="002424FF" w:rsidRDefault="003C3F75" w:rsidP="003C3F75">
            <w:pPr>
              <w:spacing w:before="120"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Vitamin D </w:t>
            </w:r>
            <w:proofErr w:type="spellStart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>group</w:t>
            </w:r>
            <w:proofErr w:type="spellEnd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 (n=26)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C3F75" w:rsidRPr="002424FF" w:rsidRDefault="003C3F75" w:rsidP="003C3F75">
            <w:pPr>
              <w:spacing w:before="120"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Placebo </w:t>
            </w:r>
            <w:proofErr w:type="spellStart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>group</w:t>
            </w:r>
            <w:proofErr w:type="spellEnd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 (n=23)</w:t>
            </w:r>
          </w:p>
        </w:tc>
        <w:tc>
          <w:tcPr>
            <w:tcW w:w="1969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</w:p>
        </w:tc>
      </w:tr>
      <w:tr w:rsidR="003C3F75" w:rsidRPr="002424FF" w:rsidTr="003C3F75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:rsidR="003C3F75" w:rsidRPr="002424FF" w:rsidRDefault="003C3F75" w:rsidP="003C3F75">
            <w:pPr>
              <w:spacing w:after="120"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>Characteristics</w:t>
            </w:r>
            <w:proofErr w:type="spellEnd"/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C3F75" w:rsidRPr="002424FF" w:rsidRDefault="003C3F75" w:rsidP="00CC2B8B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>Follow-</w:t>
            </w:r>
            <w:proofErr w:type="spellStart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>up</w:t>
            </w:r>
            <w:proofErr w:type="spellEnd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 (36</w:t>
            </w:r>
            <w:r w:rsidR="00CC2B8B">
              <w:rPr>
                <w:rFonts w:ascii="Arial" w:eastAsiaTheme="minorHAnsi" w:hAnsi="Arial" w:cs="Arial"/>
                <w:sz w:val="16"/>
                <w:szCs w:val="16"/>
              </w:rPr>
              <w:t>-</w:t>
            </w:r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  <w:proofErr w:type="spellStart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>month</w:t>
            </w:r>
            <w:proofErr w:type="spellEnd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>Mean</w:t>
            </w:r>
            <w:proofErr w:type="spellEnd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  <w:proofErr w:type="spellStart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>change</w:t>
            </w:r>
            <w:proofErr w:type="spellEnd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  <w:proofErr w:type="spellStart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>from</w:t>
            </w:r>
            <w:proofErr w:type="spellEnd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 baseline</w:t>
            </w:r>
            <w:r w:rsidRPr="002424FF">
              <w:rPr>
                <w:rFonts w:ascii="Arial" w:eastAsiaTheme="minorHAnsi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>Follow-</w:t>
            </w:r>
            <w:proofErr w:type="spellStart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>up</w:t>
            </w:r>
            <w:proofErr w:type="spellEnd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 (36</w:t>
            </w:r>
            <w:r w:rsidR="00CC2B8B">
              <w:rPr>
                <w:rFonts w:ascii="Arial" w:eastAsiaTheme="minorHAnsi" w:hAnsi="Arial" w:cs="Arial"/>
                <w:sz w:val="16"/>
                <w:szCs w:val="16"/>
              </w:rPr>
              <w:t>-</w:t>
            </w:r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  <w:proofErr w:type="spellStart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>month</w:t>
            </w:r>
            <w:proofErr w:type="spellEnd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>Mean</w:t>
            </w:r>
            <w:proofErr w:type="spellEnd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  <w:proofErr w:type="spellStart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>change</w:t>
            </w:r>
            <w:proofErr w:type="spellEnd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  <w:proofErr w:type="spellStart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>from</w:t>
            </w:r>
            <w:proofErr w:type="spellEnd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 baseline</w:t>
            </w:r>
            <w:r w:rsidRPr="002424FF">
              <w:rPr>
                <w:rFonts w:ascii="Arial" w:eastAsiaTheme="minorHAnsi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:rsidR="003C3F75" w:rsidRPr="00390ACC" w:rsidRDefault="00390ACC" w:rsidP="00390ACC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390ACC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ean change difference between groups</w:t>
            </w:r>
            <w:r w:rsidRPr="00390ACC">
              <w:rPr>
                <w:rFonts w:ascii="Arial" w:eastAsiaTheme="minorHAnsi" w:hAnsi="Arial" w:cs="Arial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>P-value</w:t>
            </w:r>
            <w:r w:rsidR="002946B1" w:rsidRPr="002946B1">
              <w:rPr>
                <w:rFonts w:ascii="Arial" w:eastAsiaTheme="minorHAnsi" w:hAnsi="Arial" w:cs="Arial"/>
                <w:sz w:val="16"/>
                <w:szCs w:val="16"/>
                <w:vertAlign w:val="superscript"/>
              </w:rPr>
              <w:t>2</w:t>
            </w:r>
          </w:p>
        </w:tc>
      </w:tr>
      <w:tr w:rsidR="003C3F75" w:rsidRPr="002424FF" w:rsidTr="003C3F75">
        <w:trPr>
          <w:jc w:val="center"/>
        </w:trPr>
        <w:tc>
          <w:tcPr>
            <w:tcW w:w="2552" w:type="dxa"/>
          </w:tcPr>
          <w:p w:rsidR="003C3F75" w:rsidRPr="002424FF" w:rsidRDefault="003C3F75" w:rsidP="003C3F75">
            <w:pPr>
              <w:spacing w:after="120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b/>
                <w:sz w:val="16"/>
                <w:szCs w:val="16"/>
              </w:rPr>
              <w:t xml:space="preserve">Vitamin D </w:t>
            </w:r>
            <w:proofErr w:type="spellStart"/>
            <w:r w:rsidRPr="002424FF">
              <w:rPr>
                <w:rFonts w:ascii="Arial" w:eastAsiaTheme="minorHAnsi" w:hAnsi="Arial" w:cs="Arial"/>
                <w:b/>
                <w:sz w:val="16"/>
                <w:szCs w:val="16"/>
              </w:rPr>
              <w:t>metabolites</w:t>
            </w:r>
            <w:proofErr w:type="spellEnd"/>
          </w:p>
        </w:tc>
        <w:tc>
          <w:tcPr>
            <w:tcW w:w="1574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</w:p>
        </w:tc>
        <w:tc>
          <w:tcPr>
            <w:tcW w:w="1969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</w:p>
        </w:tc>
      </w:tr>
      <w:tr w:rsidR="003C3F75" w:rsidRPr="002424FF" w:rsidTr="003C3F75">
        <w:trPr>
          <w:jc w:val="center"/>
        </w:trPr>
        <w:tc>
          <w:tcPr>
            <w:tcW w:w="2552" w:type="dxa"/>
          </w:tcPr>
          <w:p w:rsidR="003C3F75" w:rsidRPr="002424FF" w:rsidRDefault="00567BA5" w:rsidP="003C3F75">
            <w:pPr>
              <w:spacing w:after="120"/>
              <w:ind w:firstLine="142"/>
              <w:rPr>
                <w:rFonts w:ascii="Arial" w:eastAsiaTheme="minorHAnsi" w:hAnsi="Arial" w:cs="Arial"/>
                <w:sz w:val="16"/>
                <w:szCs w:val="16"/>
              </w:rPr>
            </w:pPr>
            <w:bookmarkStart w:id="0" w:name="_GoBack" w:colFirst="8" w:colLast="8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>25OHD (</w:t>
            </w:r>
            <w:proofErr w:type="spellStart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>nmol</w:t>
            </w:r>
            <w:proofErr w:type="spellEnd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>/l</w:t>
            </w:r>
            <w:r w:rsidR="003C3F75" w:rsidRPr="002424FF">
              <w:rPr>
                <w:rFonts w:ascii="Arial" w:eastAsiaTheme="minorHAnsi" w:hAnsi="Arial" w:cs="Arial"/>
                <w:sz w:val="16"/>
                <w:szCs w:val="16"/>
              </w:rPr>
              <w:t>)</w:t>
            </w:r>
          </w:p>
        </w:tc>
        <w:tc>
          <w:tcPr>
            <w:tcW w:w="1574" w:type="dxa"/>
          </w:tcPr>
          <w:p w:rsidR="003C3F75" w:rsidRPr="002424FF" w:rsidRDefault="003C3F75" w:rsidP="003C3F75">
            <w:pPr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>31.5 (22.9-54.2)</w:t>
            </w:r>
          </w:p>
        </w:tc>
        <w:tc>
          <w:tcPr>
            <w:tcW w:w="1701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>79.9 (62.4-148.3)</w:t>
            </w:r>
          </w:p>
        </w:tc>
        <w:tc>
          <w:tcPr>
            <w:tcW w:w="1843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70.5 (45.1 </w:t>
            </w:r>
            <w:proofErr w:type="spellStart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>to</w:t>
            </w:r>
            <w:proofErr w:type="spellEnd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 95.9)</w:t>
            </w:r>
          </w:p>
        </w:tc>
        <w:tc>
          <w:tcPr>
            <w:tcW w:w="1701" w:type="dxa"/>
          </w:tcPr>
          <w:p w:rsidR="003C3F75" w:rsidRPr="002424FF" w:rsidRDefault="003C3F75" w:rsidP="003C3F75">
            <w:pPr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>34.7 (25.7-52.4)</w:t>
            </w:r>
          </w:p>
        </w:tc>
        <w:tc>
          <w:tcPr>
            <w:tcW w:w="1701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>38.7 (30.5-63.4)</w:t>
            </w:r>
          </w:p>
        </w:tc>
        <w:tc>
          <w:tcPr>
            <w:tcW w:w="1843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>11.8 (-1.3 to25.0)</w:t>
            </w:r>
          </w:p>
        </w:tc>
        <w:tc>
          <w:tcPr>
            <w:tcW w:w="1969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58.6 (29.3 </w:t>
            </w:r>
            <w:proofErr w:type="spellStart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>to</w:t>
            </w:r>
            <w:proofErr w:type="spellEnd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 88.0)</w:t>
            </w:r>
          </w:p>
        </w:tc>
        <w:tc>
          <w:tcPr>
            <w:tcW w:w="851" w:type="dxa"/>
          </w:tcPr>
          <w:p w:rsidR="003C3F75" w:rsidRPr="006747AD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color w:val="FF0000"/>
                <w:sz w:val="16"/>
                <w:szCs w:val="16"/>
              </w:rPr>
            </w:pPr>
            <w:r w:rsidRPr="006747AD">
              <w:rPr>
                <w:rFonts w:ascii="Arial" w:eastAsiaTheme="minorHAnsi" w:hAnsi="Arial" w:cs="Arial"/>
                <w:color w:val="FF0000"/>
                <w:sz w:val="16"/>
                <w:szCs w:val="16"/>
              </w:rPr>
              <w:t>&lt;0.001</w:t>
            </w:r>
          </w:p>
        </w:tc>
      </w:tr>
      <w:tr w:rsidR="003C3F75" w:rsidRPr="002424FF" w:rsidTr="003C3F75">
        <w:trPr>
          <w:jc w:val="center"/>
        </w:trPr>
        <w:tc>
          <w:tcPr>
            <w:tcW w:w="2552" w:type="dxa"/>
          </w:tcPr>
          <w:p w:rsidR="003C3F75" w:rsidRPr="002424FF" w:rsidRDefault="003C3F75" w:rsidP="003C3F75">
            <w:pPr>
              <w:spacing w:after="120"/>
              <w:ind w:firstLine="142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>1,25(OH)</w:t>
            </w:r>
            <w:r w:rsidRPr="002424FF">
              <w:rPr>
                <w:rFonts w:ascii="Arial" w:eastAsiaTheme="minorHAnsi" w:hAnsi="Arial" w:cs="Arial"/>
                <w:sz w:val="16"/>
                <w:szCs w:val="16"/>
                <w:vertAlign w:val="subscript"/>
              </w:rPr>
              <w:t>2</w:t>
            </w:r>
            <w:r w:rsidR="00567BA5" w:rsidRPr="002424FF">
              <w:rPr>
                <w:rFonts w:ascii="Arial" w:eastAsiaTheme="minorHAnsi" w:hAnsi="Arial" w:cs="Arial"/>
                <w:sz w:val="16"/>
                <w:szCs w:val="16"/>
              </w:rPr>
              <w:t>D (</w:t>
            </w:r>
            <w:proofErr w:type="spellStart"/>
            <w:r w:rsidR="00567BA5" w:rsidRPr="002424FF">
              <w:rPr>
                <w:rFonts w:ascii="Arial" w:eastAsiaTheme="minorHAnsi" w:hAnsi="Arial" w:cs="Arial"/>
                <w:sz w:val="16"/>
                <w:szCs w:val="16"/>
              </w:rPr>
              <w:t>pmol</w:t>
            </w:r>
            <w:proofErr w:type="spellEnd"/>
            <w:r w:rsidR="00567BA5" w:rsidRPr="002424FF">
              <w:rPr>
                <w:rFonts w:ascii="Arial" w:eastAsiaTheme="minorHAnsi" w:hAnsi="Arial" w:cs="Arial"/>
                <w:sz w:val="16"/>
                <w:szCs w:val="16"/>
              </w:rPr>
              <w:t>/l</w:t>
            </w:r>
            <w:r w:rsidRPr="002424FF">
              <w:rPr>
                <w:rFonts w:ascii="Arial" w:eastAsiaTheme="minorHAnsi" w:hAnsi="Arial" w:cs="Arial"/>
                <w:sz w:val="16"/>
                <w:szCs w:val="16"/>
              </w:rPr>
              <w:t>)</w:t>
            </w:r>
          </w:p>
        </w:tc>
        <w:tc>
          <w:tcPr>
            <w:tcW w:w="1574" w:type="dxa"/>
          </w:tcPr>
          <w:p w:rsidR="003C3F75" w:rsidRPr="002424FF" w:rsidRDefault="003C3F75" w:rsidP="003C3F75">
            <w:pPr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74.4±41.2</w:t>
            </w:r>
          </w:p>
        </w:tc>
        <w:tc>
          <w:tcPr>
            <w:tcW w:w="1701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>86.5±27.9</w:t>
            </w:r>
          </w:p>
        </w:tc>
        <w:tc>
          <w:tcPr>
            <w:tcW w:w="1843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12.0 (-3.7 </w:t>
            </w:r>
            <w:proofErr w:type="spellStart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>to</w:t>
            </w:r>
            <w:proofErr w:type="spellEnd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 27.8)</w:t>
            </w:r>
          </w:p>
        </w:tc>
        <w:tc>
          <w:tcPr>
            <w:tcW w:w="1701" w:type="dxa"/>
          </w:tcPr>
          <w:p w:rsidR="003C3F75" w:rsidRPr="002424FF" w:rsidRDefault="003C3F75" w:rsidP="003C3F75">
            <w:pPr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90.3±36.6</w:t>
            </w:r>
          </w:p>
        </w:tc>
        <w:tc>
          <w:tcPr>
            <w:tcW w:w="1701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>68.9±38.6</w:t>
            </w:r>
          </w:p>
        </w:tc>
        <w:tc>
          <w:tcPr>
            <w:tcW w:w="1843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-19.2 (-36.2 </w:t>
            </w:r>
            <w:proofErr w:type="spellStart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>to</w:t>
            </w:r>
            <w:proofErr w:type="spellEnd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 -2.1)</w:t>
            </w:r>
          </w:p>
        </w:tc>
        <w:tc>
          <w:tcPr>
            <w:tcW w:w="1969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21.7 (3.3 </w:t>
            </w:r>
            <w:proofErr w:type="spellStart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>to</w:t>
            </w:r>
            <w:proofErr w:type="spellEnd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 40.1)</w:t>
            </w:r>
          </w:p>
        </w:tc>
        <w:tc>
          <w:tcPr>
            <w:tcW w:w="851" w:type="dxa"/>
          </w:tcPr>
          <w:p w:rsidR="003C3F75" w:rsidRPr="006747AD" w:rsidRDefault="003C3F75" w:rsidP="00EF0D71">
            <w:pPr>
              <w:spacing w:after="120"/>
              <w:jc w:val="center"/>
              <w:rPr>
                <w:rFonts w:ascii="Arial" w:eastAsiaTheme="minorHAnsi" w:hAnsi="Arial" w:cs="Arial"/>
                <w:color w:val="FF0000"/>
                <w:sz w:val="16"/>
                <w:szCs w:val="16"/>
              </w:rPr>
            </w:pPr>
            <w:r w:rsidRPr="006747AD">
              <w:rPr>
                <w:rFonts w:ascii="Arial" w:eastAsiaTheme="minorHAnsi" w:hAnsi="Arial" w:cs="Arial"/>
                <w:color w:val="FF0000"/>
                <w:sz w:val="16"/>
                <w:szCs w:val="16"/>
              </w:rPr>
              <w:t>0.02</w:t>
            </w:r>
          </w:p>
        </w:tc>
      </w:tr>
      <w:tr w:rsidR="003C3F75" w:rsidRPr="002424FF" w:rsidTr="003C3F75">
        <w:trPr>
          <w:jc w:val="center"/>
        </w:trPr>
        <w:tc>
          <w:tcPr>
            <w:tcW w:w="2552" w:type="dxa"/>
          </w:tcPr>
          <w:p w:rsidR="003C3F75" w:rsidRPr="002424FF" w:rsidRDefault="003C3F75" w:rsidP="003C3F75">
            <w:pPr>
              <w:spacing w:after="120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proofErr w:type="spellStart"/>
            <w:r w:rsidRPr="002424FF">
              <w:rPr>
                <w:rFonts w:ascii="Arial" w:eastAsiaTheme="minorHAnsi" w:hAnsi="Arial" w:cs="Arial"/>
                <w:b/>
                <w:sz w:val="16"/>
                <w:szCs w:val="16"/>
              </w:rPr>
              <w:t>Hematological</w:t>
            </w:r>
            <w:proofErr w:type="spellEnd"/>
            <w:r w:rsidRPr="002424FF">
              <w:rPr>
                <w:rFonts w:ascii="Arial" w:eastAsiaTheme="minorHAnsi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2424FF">
              <w:rPr>
                <w:rFonts w:ascii="Arial" w:eastAsiaTheme="minorHAnsi" w:hAnsi="Arial" w:cs="Arial"/>
                <w:b/>
                <w:sz w:val="16"/>
                <w:szCs w:val="16"/>
              </w:rPr>
              <w:t>parameters</w:t>
            </w:r>
            <w:proofErr w:type="spellEnd"/>
          </w:p>
        </w:tc>
        <w:tc>
          <w:tcPr>
            <w:tcW w:w="1574" w:type="dxa"/>
          </w:tcPr>
          <w:p w:rsidR="003C3F75" w:rsidRPr="002424FF" w:rsidRDefault="003C3F75" w:rsidP="003C3F75">
            <w:pPr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:rsidR="003C3F75" w:rsidRPr="002424FF" w:rsidRDefault="003C3F75" w:rsidP="003C3F75">
            <w:pPr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</w:p>
        </w:tc>
        <w:tc>
          <w:tcPr>
            <w:tcW w:w="1969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:rsidR="003C3F75" w:rsidRPr="006747AD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color w:val="FF0000"/>
                <w:sz w:val="16"/>
                <w:szCs w:val="16"/>
              </w:rPr>
            </w:pPr>
          </w:p>
        </w:tc>
      </w:tr>
      <w:tr w:rsidR="003C3F75" w:rsidRPr="002424FF" w:rsidTr="003C3F75">
        <w:trPr>
          <w:jc w:val="center"/>
        </w:trPr>
        <w:tc>
          <w:tcPr>
            <w:tcW w:w="2552" w:type="dxa"/>
          </w:tcPr>
          <w:p w:rsidR="003C3F75" w:rsidRPr="002424FF" w:rsidRDefault="003C3F75" w:rsidP="003C3F75">
            <w:pPr>
              <w:spacing w:after="120"/>
              <w:ind w:firstLine="142"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>Hemoglobin</w:t>
            </w:r>
            <w:proofErr w:type="spellEnd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 (g/</w:t>
            </w:r>
            <w:proofErr w:type="spellStart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>dL</w:t>
            </w:r>
            <w:proofErr w:type="spellEnd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>)</w:t>
            </w:r>
          </w:p>
        </w:tc>
        <w:tc>
          <w:tcPr>
            <w:tcW w:w="1574" w:type="dxa"/>
          </w:tcPr>
          <w:p w:rsidR="003C3F75" w:rsidRPr="002424FF" w:rsidRDefault="003C3F75" w:rsidP="003C3F75">
            <w:pPr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13.7±1.8</w:t>
            </w:r>
          </w:p>
        </w:tc>
        <w:tc>
          <w:tcPr>
            <w:tcW w:w="1701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>13.0±1.8</w:t>
            </w:r>
          </w:p>
        </w:tc>
        <w:tc>
          <w:tcPr>
            <w:tcW w:w="1843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-0.8 (-1.5 </w:t>
            </w:r>
            <w:proofErr w:type="spellStart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>to</w:t>
            </w:r>
            <w:proofErr w:type="spellEnd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 0.1)</w:t>
            </w:r>
          </w:p>
        </w:tc>
        <w:tc>
          <w:tcPr>
            <w:tcW w:w="1701" w:type="dxa"/>
          </w:tcPr>
          <w:p w:rsidR="003C3F75" w:rsidRPr="002424FF" w:rsidRDefault="003C3F75" w:rsidP="003C3F75">
            <w:pPr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13.8±1.7</w:t>
            </w:r>
          </w:p>
        </w:tc>
        <w:tc>
          <w:tcPr>
            <w:tcW w:w="1701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>13.0±2.1</w:t>
            </w:r>
          </w:p>
        </w:tc>
        <w:tc>
          <w:tcPr>
            <w:tcW w:w="1843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-0.8 (-1.8 </w:t>
            </w:r>
            <w:proofErr w:type="spellStart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>to</w:t>
            </w:r>
            <w:proofErr w:type="spellEnd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 0.2)</w:t>
            </w:r>
          </w:p>
        </w:tc>
        <w:tc>
          <w:tcPr>
            <w:tcW w:w="1969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0.0 (-1.0 </w:t>
            </w:r>
            <w:proofErr w:type="spellStart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>to</w:t>
            </w:r>
            <w:proofErr w:type="spellEnd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 1.0)</w:t>
            </w:r>
          </w:p>
        </w:tc>
        <w:tc>
          <w:tcPr>
            <w:tcW w:w="851" w:type="dxa"/>
          </w:tcPr>
          <w:p w:rsidR="003C3F75" w:rsidRPr="006747AD" w:rsidRDefault="003C3F75" w:rsidP="002946B1">
            <w:pPr>
              <w:spacing w:after="120"/>
              <w:jc w:val="center"/>
              <w:rPr>
                <w:rFonts w:ascii="Arial" w:eastAsiaTheme="minorHAnsi" w:hAnsi="Arial" w:cs="Arial"/>
                <w:color w:val="FF0000"/>
                <w:sz w:val="16"/>
                <w:szCs w:val="16"/>
              </w:rPr>
            </w:pPr>
            <w:r w:rsidRPr="006747AD">
              <w:rPr>
                <w:rFonts w:ascii="Arial" w:eastAsiaTheme="minorHAnsi" w:hAnsi="Arial" w:cs="Arial"/>
                <w:color w:val="FF0000"/>
                <w:sz w:val="16"/>
                <w:szCs w:val="16"/>
              </w:rPr>
              <w:t>0.99</w:t>
            </w:r>
          </w:p>
        </w:tc>
      </w:tr>
      <w:tr w:rsidR="003C3F75" w:rsidRPr="002424FF" w:rsidTr="003C3F75">
        <w:trPr>
          <w:jc w:val="center"/>
        </w:trPr>
        <w:tc>
          <w:tcPr>
            <w:tcW w:w="2552" w:type="dxa"/>
          </w:tcPr>
          <w:p w:rsidR="003C3F75" w:rsidRPr="002424FF" w:rsidRDefault="003C3F75" w:rsidP="003C3F75">
            <w:pPr>
              <w:spacing w:after="120"/>
              <w:ind w:firstLine="142"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>Hematocrit</w:t>
            </w:r>
            <w:proofErr w:type="spellEnd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574" w:type="dxa"/>
          </w:tcPr>
          <w:p w:rsidR="003C3F75" w:rsidRPr="002424FF" w:rsidRDefault="003C3F75" w:rsidP="003C3F75">
            <w:pPr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40.6±5.5</w:t>
            </w:r>
          </w:p>
        </w:tc>
        <w:tc>
          <w:tcPr>
            <w:tcW w:w="1701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>39.9±5.8</w:t>
            </w:r>
          </w:p>
        </w:tc>
        <w:tc>
          <w:tcPr>
            <w:tcW w:w="1843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-0.7 (-2.9 </w:t>
            </w:r>
            <w:proofErr w:type="spellStart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>to</w:t>
            </w:r>
            <w:proofErr w:type="spellEnd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 1.5)</w:t>
            </w:r>
          </w:p>
        </w:tc>
        <w:tc>
          <w:tcPr>
            <w:tcW w:w="1701" w:type="dxa"/>
          </w:tcPr>
          <w:p w:rsidR="003C3F75" w:rsidRPr="002424FF" w:rsidRDefault="003C3F75" w:rsidP="003C3F75">
            <w:pPr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40.6±5.1</w:t>
            </w:r>
          </w:p>
        </w:tc>
        <w:tc>
          <w:tcPr>
            <w:tcW w:w="1701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>39.1±5.9</w:t>
            </w:r>
          </w:p>
        </w:tc>
        <w:tc>
          <w:tcPr>
            <w:tcW w:w="1843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-1.5 (-4.5 </w:t>
            </w:r>
            <w:proofErr w:type="spellStart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>to</w:t>
            </w:r>
            <w:proofErr w:type="spellEnd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 1.5)</w:t>
            </w:r>
          </w:p>
        </w:tc>
        <w:tc>
          <w:tcPr>
            <w:tcW w:w="1969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0.8 (-2.4 </w:t>
            </w:r>
            <w:proofErr w:type="spellStart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>to</w:t>
            </w:r>
            <w:proofErr w:type="spellEnd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 3.9)</w:t>
            </w:r>
          </w:p>
        </w:tc>
        <w:tc>
          <w:tcPr>
            <w:tcW w:w="851" w:type="dxa"/>
          </w:tcPr>
          <w:p w:rsidR="003C3F75" w:rsidRPr="006747AD" w:rsidRDefault="003C3F75" w:rsidP="002946B1">
            <w:pPr>
              <w:spacing w:after="120"/>
              <w:jc w:val="center"/>
              <w:rPr>
                <w:rFonts w:ascii="Arial" w:eastAsiaTheme="minorHAnsi" w:hAnsi="Arial" w:cs="Arial"/>
                <w:color w:val="FF0000"/>
                <w:sz w:val="16"/>
                <w:szCs w:val="16"/>
              </w:rPr>
            </w:pPr>
            <w:r w:rsidRPr="006747AD">
              <w:rPr>
                <w:rFonts w:ascii="Arial" w:eastAsiaTheme="minorHAnsi" w:hAnsi="Arial" w:cs="Arial"/>
                <w:color w:val="FF0000"/>
                <w:sz w:val="16"/>
                <w:szCs w:val="16"/>
              </w:rPr>
              <w:t>0.6</w:t>
            </w:r>
            <w:r w:rsidR="002946B1" w:rsidRPr="006747AD">
              <w:rPr>
                <w:rFonts w:ascii="Arial" w:eastAsiaTheme="minorHAnsi" w:hAnsi="Arial" w:cs="Arial"/>
                <w:color w:val="FF0000"/>
                <w:sz w:val="16"/>
                <w:szCs w:val="16"/>
              </w:rPr>
              <w:t>2</w:t>
            </w:r>
          </w:p>
        </w:tc>
      </w:tr>
      <w:tr w:rsidR="003C3F75" w:rsidRPr="002424FF" w:rsidTr="003C3F75">
        <w:trPr>
          <w:jc w:val="center"/>
        </w:trPr>
        <w:tc>
          <w:tcPr>
            <w:tcW w:w="2552" w:type="dxa"/>
          </w:tcPr>
          <w:p w:rsidR="003C3F75" w:rsidRPr="002424FF" w:rsidRDefault="003C3F75" w:rsidP="003C3F75">
            <w:pPr>
              <w:spacing w:after="120"/>
              <w:ind w:firstLine="142"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>Leukocytes</w:t>
            </w:r>
            <w:proofErr w:type="spellEnd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 (10</w:t>
            </w:r>
            <w:r w:rsidRPr="002424FF">
              <w:rPr>
                <w:rFonts w:ascii="Arial" w:eastAsiaTheme="minorHAnsi" w:hAnsi="Arial" w:cs="Arial"/>
                <w:sz w:val="16"/>
                <w:szCs w:val="16"/>
                <w:vertAlign w:val="superscript"/>
              </w:rPr>
              <w:t>9</w:t>
            </w:r>
            <w:r w:rsidRPr="002424FF">
              <w:rPr>
                <w:rFonts w:ascii="Arial" w:eastAsiaTheme="minorHAnsi" w:hAnsi="Arial" w:cs="Arial"/>
                <w:sz w:val="16"/>
                <w:szCs w:val="16"/>
              </w:rPr>
              <w:t>/L)</w:t>
            </w:r>
          </w:p>
        </w:tc>
        <w:tc>
          <w:tcPr>
            <w:tcW w:w="1574" w:type="dxa"/>
          </w:tcPr>
          <w:p w:rsidR="003C3F75" w:rsidRPr="002424FF" w:rsidRDefault="003C3F75" w:rsidP="003C3F75">
            <w:pPr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8.3 (7.6-9.7)</w:t>
            </w:r>
          </w:p>
        </w:tc>
        <w:tc>
          <w:tcPr>
            <w:tcW w:w="1701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>8.3 (6.9-9.2)</w:t>
            </w:r>
          </w:p>
        </w:tc>
        <w:tc>
          <w:tcPr>
            <w:tcW w:w="1843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-0.5 (-1.3 </w:t>
            </w:r>
            <w:proofErr w:type="spellStart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>to</w:t>
            </w:r>
            <w:proofErr w:type="spellEnd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 0.3)</w:t>
            </w:r>
          </w:p>
        </w:tc>
        <w:tc>
          <w:tcPr>
            <w:tcW w:w="1701" w:type="dxa"/>
          </w:tcPr>
          <w:p w:rsidR="003C3F75" w:rsidRPr="002424FF" w:rsidRDefault="003C3F75" w:rsidP="003C3F75">
            <w:pPr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8.8 (6.3-10.6)</w:t>
            </w:r>
          </w:p>
        </w:tc>
        <w:tc>
          <w:tcPr>
            <w:tcW w:w="1701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>7.9 (5.8-9.2)</w:t>
            </w:r>
          </w:p>
        </w:tc>
        <w:tc>
          <w:tcPr>
            <w:tcW w:w="1843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-0.8 (-1.6 </w:t>
            </w:r>
            <w:proofErr w:type="spellStart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>to</w:t>
            </w:r>
            <w:proofErr w:type="spellEnd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 0.1)</w:t>
            </w:r>
          </w:p>
        </w:tc>
        <w:tc>
          <w:tcPr>
            <w:tcW w:w="1969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0.4 (-0.5 </w:t>
            </w:r>
            <w:proofErr w:type="spellStart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>to</w:t>
            </w:r>
            <w:proofErr w:type="spellEnd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 1.3)</w:t>
            </w:r>
          </w:p>
        </w:tc>
        <w:tc>
          <w:tcPr>
            <w:tcW w:w="851" w:type="dxa"/>
          </w:tcPr>
          <w:p w:rsidR="003C3F75" w:rsidRPr="006747AD" w:rsidRDefault="003C3F75" w:rsidP="002946B1">
            <w:pPr>
              <w:spacing w:after="120"/>
              <w:jc w:val="center"/>
              <w:rPr>
                <w:rFonts w:ascii="Arial" w:eastAsiaTheme="minorHAnsi" w:hAnsi="Arial" w:cs="Arial"/>
                <w:color w:val="FF0000"/>
                <w:sz w:val="16"/>
                <w:szCs w:val="16"/>
              </w:rPr>
            </w:pPr>
            <w:r w:rsidRPr="006747AD">
              <w:rPr>
                <w:rFonts w:ascii="Arial" w:eastAsiaTheme="minorHAnsi" w:hAnsi="Arial" w:cs="Arial"/>
                <w:color w:val="FF0000"/>
                <w:sz w:val="16"/>
                <w:szCs w:val="16"/>
              </w:rPr>
              <w:t>0.</w:t>
            </w:r>
            <w:r w:rsidR="002946B1" w:rsidRPr="006747AD">
              <w:rPr>
                <w:rFonts w:ascii="Arial" w:eastAsiaTheme="minorHAnsi" w:hAnsi="Arial" w:cs="Arial"/>
                <w:color w:val="FF0000"/>
                <w:sz w:val="16"/>
                <w:szCs w:val="16"/>
              </w:rPr>
              <w:t>40</w:t>
            </w:r>
          </w:p>
        </w:tc>
      </w:tr>
      <w:tr w:rsidR="003C3F75" w:rsidRPr="002424FF" w:rsidTr="003C3F75">
        <w:trPr>
          <w:jc w:val="center"/>
        </w:trPr>
        <w:tc>
          <w:tcPr>
            <w:tcW w:w="2552" w:type="dxa"/>
          </w:tcPr>
          <w:p w:rsidR="003C3F75" w:rsidRPr="002424FF" w:rsidRDefault="003C3F75" w:rsidP="003C3F75">
            <w:pPr>
              <w:spacing w:after="120"/>
              <w:ind w:firstLine="142"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>Erythrocytes</w:t>
            </w:r>
            <w:proofErr w:type="spellEnd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 (10</w:t>
            </w:r>
            <w:r w:rsidRPr="002424FF">
              <w:rPr>
                <w:rFonts w:ascii="Arial" w:eastAsiaTheme="minorHAnsi" w:hAnsi="Arial" w:cs="Arial"/>
                <w:sz w:val="16"/>
                <w:szCs w:val="16"/>
                <w:vertAlign w:val="superscript"/>
              </w:rPr>
              <w:t>12</w:t>
            </w:r>
            <w:r w:rsidRPr="002424FF">
              <w:rPr>
                <w:rFonts w:ascii="Arial" w:eastAsiaTheme="minorHAnsi" w:hAnsi="Arial" w:cs="Arial"/>
                <w:sz w:val="16"/>
                <w:szCs w:val="16"/>
              </w:rPr>
              <w:t>/L)</w:t>
            </w:r>
          </w:p>
        </w:tc>
        <w:tc>
          <w:tcPr>
            <w:tcW w:w="1574" w:type="dxa"/>
          </w:tcPr>
          <w:p w:rsidR="003C3F75" w:rsidRPr="002424FF" w:rsidRDefault="003C3F75" w:rsidP="003C3F75">
            <w:pPr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4.5 (3.9-4.9)</w:t>
            </w:r>
          </w:p>
        </w:tc>
        <w:tc>
          <w:tcPr>
            <w:tcW w:w="1701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>4.5 (4.1-4.9)</w:t>
            </w:r>
          </w:p>
        </w:tc>
        <w:tc>
          <w:tcPr>
            <w:tcW w:w="1843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0.0 (-0.2 </w:t>
            </w:r>
            <w:proofErr w:type="spellStart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>to</w:t>
            </w:r>
            <w:proofErr w:type="spellEnd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 0.3)</w:t>
            </w:r>
          </w:p>
        </w:tc>
        <w:tc>
          <w:tcPr>
            <w:tcW w:w="1701" w:type="dxa"/>
          </w:tcPr>
          <w:p w:rsidR="003C3F75" w:rsidRPr="002424FF" w:rsidRDefault="003C3F75" w:rsidP="003C3F75">
            <w:pPr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4.4 (4.0-4.9)</w:t>
            </w:r>
          </w:p>
        </w:tc>
        <w:tc>
          <w:tcPr>
            <w:tcW w:w="1701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>4.2 (3.8-4.6)</w:t>
            </w:r>
          </w:p>
        </w:tc>
        <w:tc>
          <w:tcPr>
            <w:tcW w:w="1843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-2.0 (-5.8 </w:t>
            </w:r>
            <w:proofErr w:type="spellStart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>to</w:t>
            </w:r>
            <w:proofErr w:type="spellEnd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 1.9)</w:t>
            </w:r>
          </w:p>
        </w:tc>
        <w:tc>
          <w:tcPr>
            <w:tcW w:w="1969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0.3 (0.0 </w:t>
            </w:r>
            <w:proofErr w:type="spellStart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>to</w:t>
            </w:r>
            <w:proofErr w:type="spellEnd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 0.7)</w:t>
            </w:r>
          </w:p>
        </w:tc>
        <w:tc>
          <w:tcPr>
            <w:tcW w:w="851" w:type="dxa"/>
          </w:tcPr>
          <w:p w:rsidR="003C3F75" w:rsidRPr="006747AD" w:rsidRDefault="003C3F75" w:rsidP="002946B1">
            <w:pPr>
              <w:spacing w:after="120"/>
              <w:jc w:val="center"/>
              <w:rPr>
                <w:rFonts w:ascii="Arial" w:eastAsiaTheme="minorHAnsi" w:hAnsi="Arial" w:cs="Arial"/>
                <w:color w:val="FF0000"/>
                <w:sz w:val="16"/>
                <w:szCs w:val="16"/>
              </w:rPr>
            </w:pPr>
            <w:r w:rsidRPr="006747AD">
              <w:rPr>
                <w:rFonts w:ascii="Arial" w:eastAsiaTheme="minorHAnsi" w:hAnsi="Arial" w:cs="Arial"/>
                <w:color w:val="FF0000"/>
                <w:sz w:val="16"/>
                <w:szCs w:val="16"/>
              </w:rPr>
              <w:t>0.06</w:t>
            </w:r>
          </w:p>
        </w:tc>
      </w:tr>
      <w:tr w:rsidR="003C3F75" w:rsidRPr="002424FF" w:rsidTr="003C3F75">
        <w:trPr>
          <w:jc w:val="center"/>
        </w:trPr>
        <w:tc>
          <w:tcPr>
            <w:tcW w:w="2552" w:type="dxa"/>
          </w:tcPr>
          <w:p w:rsidR="003C3F75" w:rsidRPr="002424FF" w:rsidRDefault="003C3F75" w:rsidP="003C3F75">
            <w:pPr>
              <w:spacing w:after="120"/>
              <w:ind w:firstLine="142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>MCV (µm</w:t>
            </w:r>
            <w:r w:rsidRPr="002424FF">
              <w:rPr>
                <w:rFonts w:ascii="Arial" w:eastAsiaTheme="minorHAnsi" w:hAnsi="Arial" w:cs="Arial"/>
                <w:sz w:val="16"/>
                <w:szCs w:val="16"/>
                <w:vertAlign w:val="superscript"/>
              </w:rPr>
              <w:t>3</w:t>
            </w:r>
            <w:r w:rsidRPr="002424FF">
              <w:rPr>
                <w:rFonts w:ascii="Arial" w:eastAsiaTheme="minorHAnsi" w:hAnsi="Arial" w:cs="Arial"/>
                <w:sz w:val="16"/>
                <w:szCs w:val="16"/>
              </w:rPr>
              <w:t>)</w:t>
            </w:r>
          </w:p>
        </w:tc>
        <w:tc>
          <w:tcPr>
            <w:tcW w:w="1574" w:type="dxa"/>
          </w:tcPr>
          <w:p w:rsidR="003C3F75" w:rsidRPr="002424FF" w:rsidRDefault="003C3F75" w:rsidP="003C3F75">
            <w:pPr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90.6±5.2</w:t>
            </w:r>
          </w:p>
        </w:tc>
        <w:tc>
          <w:tcPr>
            <w:tcW w:w="1701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>88.5±8.5</w:t>
            </w:r>
          </w:p>
        </w:tc>
        <w:tc>
          <w:tcPr>
            <w:tcW w:w="1843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-2.1 (-5.2 </w:t>
            </w:r>
            <w:proofErr w:type="spellStart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>to</w:t>
            </w:r>
            <w:proofErr w:type="spellEnd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 1.0)</w:t>
            </w:r>
          </w:p>
        </w:tc>
        <w:tc>
          <w:tcPr>
            <w:tcW w:w="1701" w:type="dxa"/>
          </w:tcPr>
          <w:p w:rsidR="003C3F75" w:rsidRPr="002424FF" w:rsidRDefault="003C3F75" w:rsidP="003C3F75">
            <w:pPr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93.7±6.1</w:t>
            </w:r>
          </w:p>
        </w:tc>
        <w:tc>
          <w:tcPr>
            <w:tcW w:w="1701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>92.3±5.0</w:t>
            </w:r>
          </w:p>
        </w:tc>
        <w:tc>
          <w:tcPr>
            <w:tcW w:w="1843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>-1.4 (-3.8 to1.1)</w:t>
            </w:r>
          </w:p>
        </w:tc>
        <w:tc>
          <w:tcPr>
            <w:tcW w:w="1969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-2.1 (-5.9 </w:t>
            </w:r>
            <w:proofErr w:type="spellStart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>to</w:t>
            </w:r>
            <w:proofErr w:type="spellEnd"/>
            <w:r w:rsidRPr="002424FF">
              <w:rPr>
                <w:rFonts w:ascii="Arial" w:eastAsiaTheme="minorHAnsi" w:hAnsi="Arial" w:cs="Arial"/>
                <w:sz w:val="16"/>
                <w:szCs w:val="16"/>
              </w:rPr>
              <w:t xml:space="preserve"> 1.7)</w:t>
            </w:r>
          </w:p>
        </w:tc>
        <w:tc>
          <w:tcPr>
            <w:tcW w:w="851" w:type="dxa"/>
          </w:tcPr>
          <w:p w:rsidR="003C3F75" w:rsidRPr="006747AD" w:rsidRDefault="003C3F75" w:rsidP="002946B1">
            <w:pPr>
              <w:spacing w:after="120"/>
              <w:jc w:val="center"/>
              <w:rPr>
                <w:rFonts w:ascii="Arial" w:eastAsiaTheme="minorHAnsi" w:hAnsi="Arial" w:cs="Arial"/>
                <w:color w:val="FF0000"/>
                <w:sz w:val="16"/>
                <w:szCs w:val="16"/>
              </w:rPr>
            </w:pPr>
            <w:r w:rsidRPr="006747AD">
              <w:rPr>
                <w:rFonts w:ascii="Arial" w:eastAsiaTheme="minorHAnsi" w:hAnsi="Arial" w:cs="Arial"/>
                <w:color w:val="FF0000"/>
                <w:sz w:val="16"/>
                <w:szCs w:val="16"/>
              </w:rPr>
              <w:t>0.2</w:t>
            </w:r>
            <w:r w:rsidR="002946B1" w:rsidRPr="006747AD">
              <w:rPr>
                <w:rFonts w:ascii="Arial" w:eastAsiaTheme="minorHAnsi" w:hAnsi="Arial" w:cs="Arial"/>
                <w:color w:val="FF0000"/>
                <w:sz w:val="16"/>
                <w:szCs w:val="16"/>
              </w:rPr>
              <w:t>8</w:t>
            </w:r>
          </w:p>
        </w:tc>
      </w:tr>
      <w:tr w:rsidR="003C3F75" w:rsidRPr="002424FF" w:rsidTr="003C3F75">
        <w:trPr>
          <w:jc w:val="center"/>
        </w:trPr>
        <w:tc>
          <w:tcPr>
            <w:tcW w:w="2552" w:type="dxa"/>
          </w:tcPr>
          <w:p w:rsidR="003C3F75" w:rsidRPr="002424FF" w:rsidRDefault="003C3F75" w:rsidP="003C3F75">
            <w:pPr>
              <w:spacing w:after="120"/>
              <w:ind w:firstLine="142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CH (</w:t>
            </w:r>
            <w:proofErr w:type="spellStart"/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pg</w:t>
            </w:r>
            <w:proofErr w:type="spellEnd"/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Hb</w:t>
            </w:r>
            <w:proofErr w:type="spellEnd"/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/red blood cell)</w:t>
            </w:r>
          </w:p>
        </w:tc>
        <w:tc>
          <w:tcPr>
            <w:tcW w:w="1574" w:type="dxa"/>
          </w:tcPr>
          <w:p w:rsidR="003C3F75" w:rsidRPr="002424FF" w:rsidRDefault="003C3F75" w:rsidP="003C3F75">
            <w:pPr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31.1 (29.1-32.1)</w:t>
            </w:r>
          </w:p>
        </w:tc>
        <w:tc>
          <w:tcPr>
            <w:tcW w:w="1701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29.4 (26.4-31.1)</w:t>
            </w:r>
          </w:p>
        </w:tc>
        <w:tc>
          <w:tcPr>
            <w:tcW w:w="1843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-1.9 (-2.9 to -0.9)</w:t>
            </w:r>
          </w:p>
        </w:tc>
        <w:tc>
          <w:tcPr>
            <w:tcW w:w="1701" w:type="dxa"/>
          </w:tcPr>
          <w:p w:rsidR="003C3F75" w:rsidRPr="002424FF" w:rsidRDefault="003C3F75" w:rsidP="003C3F75">
            <w:pPr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32.5 (30.5-33.0)</w:t>
            </w:r>
          </w:p>
        </w:tc>
        <w:tc>
          <w:tcPr>
            <w:tcW w:w="1701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30.5 (28.8-31.7)</w:t>
            </w:r>
          </w:p>
        </w:tc>
        <w:tc>
          <w:tcPr>
            <w:tcW w:w="1843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-1.2 (-2.3 to 0.1)</w:t>
            </w:r>
          </w:p>
        </w:tc>
        <w:tc>
          <w:tcPr>
            <w:tcW w:w="1969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-1.3 (-2.7 to 0.1)</w:t>
            </w:r>
          </w:p>
        </w:tc>
        <w:tc>
          <w:tcPr>
            <w:tcW w:w="851" w:type="dxa"/>
          </w:tcPr>
          <w:p w:rsidR="003C3F75" w:rsidRPr="006747AD" w:rsidRDefault="003C3F75" w:rsidP="002946B1">
            <w:pPr>
              <w:spacing w:after="120"/>
              <w:jc w:val="center"/>
              <w:rPr>
                <w:rFonts w:ascii="Arial" w:eastAsiaTheme="minorHAnsi" w:hAnsi="Arial" w:cs="Arial"/>
                <w:color w:val="FF0000"/>
                <w:sz w:val="16"/>
                <w:szCs w:val="16"/>
                <w:lang w:val="en-US"/>
              </w:rPr>
            </w:pPr>
            <w:r w:rsidRPr="006747AD">
              <w:rPr>
                <w:rFonts w:ascii="Arial" w:eastAsiaTheme="minorHAnsi" w:hAnsi="Arial" w:cs="Arial"/>
                <w:color w:val="FF0000"/>
                <w:sz w:val="16"/>
                <w:szCs w:val="16"/>
                <w:lang w:val="en-US"/>
              </w:rPr>
              <w:t>0.06</w:t>
            </w:r>
          </w:p>
        </w:tc>
      </w:tr>
      <w:tr w:rsidR="003C3F75" w:rsidRPr="002424FF" w:rsidTr="003C3F75">
        <w:trPr>
          <w:jc w:val="center"/>
        </w:trPr>
        <w:tc>
          <w:tcPr>
            <w:tcW w:w="2552" w:type="dxa"/>
          </w:tcPr>
          <w:p w:rsidR="003C3F75" w:rsidRPr="002424FF" w:rsidRDefault="003C3F75" w:rsidP="003C3F75">
            <w:pPr>
              <w:spacing w:after="120"/>
              <w:ind w:firstLine="142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CHC (g/L)</w:t>
            </w:r>
          </w:p>
        </w:tc>
        <w:tc>
          <w:tcPr>
            <w:tcW w:w="1574" w:type="dxa"/>
          </w:tcPr>
          <w:p w:rsidR="003C3F75" w:rsidRPr="002424FF" w:rsidRDefault="003C3F75" w:rsidP="003C3F75">
            <w:pPr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33.9±1.0</w:t>
            </w:r>
          </w:p>
        </w:tc>
        <w:tc>
          <w:tcPr>
            <w:tcW w:w="1701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32.5±1.4</w:t>
            </w:r>
          </w:p>
        </w:tc>
        <w:tc>
          <w:tcPr>
            <w:tcW w:w="1843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-1.3 (-2.1 to 0.6)</w:t>
            </w:r>
          </w:p>
        </w:tc>
        <w:tc>
          <w:tcPr>
            <w:tcW w:w="1701" w:type="dxa"/>
          </w:tcPr>
          <w:p w:rsidR="003C3F75" w:rsidRPr="002424FF" w:rsidRDefault="003C3F75" w:rsidP="003C3F75">
            <w:pPr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34.0±1.3</w:t>
            </w:r>
          </w:p>
        </w:tc>
        <w:tc>
          <w:tcPr>
            <w:tcW w:w="1701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33.2±1.5</w:t>
            </w:r>
          </w:p>
        </w:tc>
        <w:tc>
          <w:tcPr>
            <w:tcW w:w="1843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-0.8 (-1.6 to 0.0)</w:t>
            </w:r>
          </w:p>
        </w:tc>
        <w:tc>
          <w:tcPr>
            <w:tcW w:w="1969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-0.7 (-1.5 to 0.2)</w:t>
            </w:r>
          </w:p>
        </w:tc>
        <w:tc>
          <w:tcPr>
            <w:tcW w:w="851" w:type="dxa"/>
          </w:tcPr>
          <w:p w:rsidR="003C3F75" w:rsidRPr="006747AD" w:rsidRDefault="003C3F75" w:rsidP="002946B1">
            <w:pPr>
              <w:spacing w:after="120"/>
              <w:jc w:val="center"/>
              <w:rPr>
                <w:rFonts w:ascii="Arial" w:eastAsiaTheme="minorHAnsi" w:hAnsi="Arial" w:cs="Arial"/>
                <w:color w:val="FF0000"/>
                <w:sz w:val="16"/>
                <w:szCs w:val="16"/>
                <w:lang w:val="en-US"/>
              </w:rPr>
            </w:pPr>
            <w:r w:rsidRPr="006747AD">
              <w:rPr>
                <w:rFonts w:ascii="Arial" w:eastAsiaTheme="minorHAnsi" w:hAnsi="Arial" w:cs="Arial"/>
                <w:color w:val="FF0000"/>
                <w:sz w:val="16"/>
                <w:szCs w:val="16"/>
                <w:lang w:val="en-US"/>
              </w:rPr>
              <w:t>0.1</w:t>
            </w:r>
            <w:r w:rsidR="002946B1" w:rsidRPr="006747AD">
              <w:rPr>
                <w:rFonts w:ascii="Arial" w:eastAsiaTheme="minorHAnsi" w:hAnsi="Arial" w:cs="Arial"/>
                <w:color w:val="FF0000"/>
                <w:sz w:val="16"/>
                <w:szCs w:val="16"/>
                <w:lang w:val="en-US"/>
              </w:rPr>
              <w:t>3</w:t>
            </w:r>
          </w:p>
        </w:tc>
      </w:tr>
      <w:tr w:rsidR="003C3F75" w:rsidRPr="002424FF" w:rsidTr="003C3F75">
        <w:trPr>
          <w:jc w:val="center"/>
        </w:trPr>
        <w:tc>
          <w:tcPr>
            <w:tcW w:w="2552" w:type="dxa"/>
          </w:tcPr>
          <w:p w:rsidR="003C3F75" w:rsidRPr="002424FF" w:rsidRDefault="003C3F75" w:rsidP="003C3F75">
            <w:pPr>
              <w:spacing w:after="120"/>
              <w:ind w:firstLine="142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RDW (%)</w:t>
            </w:r>
          </w:p>
        </w:tc>
        <w:tc>
          <w:tcPr>
            <w:tcW w:w="1574" w:type="dxa"/>
          </w:tcPr>
          <w:p w:rsidR="003C3F75" w:rsidRPr="002424FF" w:rsidRDefault="003C3F75" w:rsidP="003C3F75">
            <w:pPr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13.4±1.2</w:t>
            </w:r>
          </w:p>
        </w:tc>
        <w:tc>
          <w:tcPr>
            <w:tcW w:w="1701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15.2±1.9</w:t>
            </w:r>
          </w:p>
        </w:tc>
        <w:tc>
          <w:tcPr>
            <w:tcW w:w="1843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1.7 (-1.0 to 2.5)</w:t>
            </w:r>
          </w:p>
        </w:tc>
        <w:tc>
          <w:tcPr>
            <w:tcW w:w="1701" w:type="dxa"/>
          </w:tcPr>
          <w:p w:rsidR="003C3F75" w:rsidRPr="002424FF" w:rsidRDefault="003C3F75" w:rsidP="003C3F75">
            <w:pPr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13.2±1.5</w:t>
            </w:r>
          </w:p>
        </w:tc>
        <w:tc>
          <w:tcPr>
            <w:tcW w:w="1701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14.6±2.4</w:t>
            </w:r>
          </w:p>
        </w:tc>
        <w:tc>
          <w:tcPr>
            <w:tcW w:w="1843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1.4 (-0.4 to 2.3)</w:t>
            </w:r>
          </w:p>
        </w:tc>
        <w:tc>
          <w:tcPr>
            <w:tcW w:w="1969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0.5 (-0.7 to 1.6)</w:t>
            </w:r>
          </w:p>
        </w:tc>
        <w:tc>
          <w:tcPr>
            <w:tcW w:w="851" w:type="dxa"/>
          </w:tcPr>
          <w:p w:rsidR="003C3F75" w:rsidRPr="006747AD" w:rsidRDefault="003C3F75" w:rsidP="002946B1">
            <w:pPr>
              <w:spacing w:after="120"/>
              <w:jc w:val="center"/>
              <w:rPr>
                <w:rFonts w:ascii="Arial" w:eastAsiaTheme="minorHAnsi" w:hAnsi="Arial" w:cs="Arial"/>
                <w:color w:val="FF0000"/>
                <w:sz w:val="16"/>
                <w:szCs w:val="16"/>
                <w:lang w:val="en-US"/>
              </w:rPr>
            </w:pPr>
            <w:r w:rsidRPr="006747AD">
              <w:rPr>
                <w:rFonts w:ascii="Arial" w:eastAsiaTheme="minorHAnsi" w:hAnsi="Arial" w:cs="Arial"/>
                <w:color w:val="FF0000"/>
                <w:sz w:val="16"/>
                <w:szCs w:val="16"/>
                <w:lang w:val="en-US"/>
              </w:rPr>
              <w:t>0.4</w:t>
            </w:r>
            <w:r w:rsidR="002946B1" w:rsidRPr="006747AD">
              <w:rPr>
                <w:rFonts w:ascii="Arial" w:eastAsiaTheme="minorHAnsi" w:hAnsi="Arial" w:cs="Arial"/>
                <w:color w:val="FF0000"/>
                <w:sz w:val="16"/>
                <w:szCs w:val="16"/>
                <w:lang w:val="en-US"/>
              </w:rPr>
              <w:t>3</w:t>
            </w:r>
          </w:p>
        </w:tc>
      </w:tr>
      <w:tr w:rsidR="003C3F75" w:rsidRPr="002424FF" w:rsidTr="003C3F75">
        <w:trPr>
          <w:jc w:val="center"/>
        </w:trPr>
        <w:tc>
          <w:tcPr>
            <w:tcW w:w="2552" w:type="dxa"/>
          </w:tcPr>
          <w:p w:rsidR="003C3F75" w:rsidRPr="002424FF" w:rsidRDefault="003C3F75" w:rsidP="003C3F75">
            <w:pPr>
              <w:spacing w:after="120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Additional parameters</w:t>
            </w:r>
          </w:p>
        </w:tc>
        <w:tc>
          <w:tcPr>
            <w:tcW w:w="1574" w:type="dxa"/>
          </w:tcPr>
          <w:p w:rsidR="003C3F75" w:rsidRPr="002424FF" w:rsidRDefault="003C3F75" w:rsidP="003C3F75">
            <w:pPr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3C3F75" w:rsidRPr="002424FF" w:rsidRDefault="003C3F75" w:rsidP="003C3F75">
            <w:pPr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69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3C3F75" w:rsidRPr="006747AD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color w:val="FF0000"/>
                <w:sz w:val="16"/>
                <w:szCs w:val="16"/>
                <w:lang w:val="en-US"/>
              </w:rPr>
            </w:pPr>
          </w:p>
        </w:tc>
      </w:tr>
      <w:tr w:rsidR="003C3F75" w:rsidRPr="002424FF" w:rsidTr="003C3F75">
        <w:trPr>
          <w:jc w:val="center"/>
        </w:trPr>
        <w:tc>
          <w:tcPr>
            <w:tcW w:w="2552" w:type="dxa"/>
          </w:tcPr>
          <w:p w:rsidR="003C3F75" w:rsidRPr="002424FF" w:rsidRDefault="003C3F75" w:rsidP="003C3F75">
            <w:pPr>
              <w:spacing w:after="120"/>
              <w:ind w:firstLine="142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eGFR (mL/min/1.73 m</w:t>
            </w:r>
            <w:r w:rsidRPr="002424FF">
              <w:rPr>
                <w:rFonts w:ascii="Arial" w:eastAsiaTheme="minorHAnsi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574" w:type="dxa"/>
          </w:tcPr>
          <w:p w:rsidR="003C3F75" w:rsidRPr="002424FF" w:rsidRDefault="003C3F75" w:rsidP="00053BEB">
            <w:pPr>
              <w:spacing w:line="360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46.0 (39.3-52.0)</w:t>
            </w:r>
          </w:p>
        </w:tc>
        <w:tc>
          <w:tcPr>
            <w:tcW w:w="1701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37.5 (29.8-48.0)</w:t>
            </w:r>
          </w:p>
        </w:tc>
        <w:tc>
          <w:tcPr>
            <w:tcW w:w="1843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-5.4 (-11.3 to 0.6)</w:t>
            </w:r>
          </w:p>
        </w:tc>
        <w:tc>
          <w:tcPr>
            <w:tcW w:w="1701" w:type="dxa"/>
          </w:tcPr>
          <w:p w:rsidR="003C3F75" w:rsidRPr="002424FF" w:rsidRDefault="003C3F75" w:rsidP="003C3F75">
            <w:pPr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48.0 (42.0-56.0)</w:t>
            </w:r>
          </w:p>
        </w:tc>
        <w:tc>
          <w:tcPr>
            <w:tcW w:w="1701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45.0 (32.0-64.0)</w:t>
            </w:r>
          </w:p>
        </w:tc>
        <w:tc>
          <w:tcPr>
            <w:tcW w:w="1843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0.4 (-7.2 to 7.9)</w:t>
            </w:r>
          </w:p>
        </w:tc>
        <w:tc>
          <w:tcPr>
            <w:tcW w:w="1969" w:type="dxa"/>
          </w:tcPr>
          <w:p w:rsidR="003C3F75" w:rsidRPr="002424FF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-6.3 (-15.5 to 2.9)</w:t>
            </w:r>
          </w:p>
        </w:tc>
        <w:tc>
          <w:tcPr>
            <w:tcW w:w="851" w:type="dxa"/>
          </w:tcPr>
          <w:p w:rsidR="003C3F75" w:rsidRPr="006747AD" w:rsidRDefault="003C3F75" w:rsidP="002946B1">
            <w:pPr>
              <w:spacing w:after="120"/>
              <w:jc w:val="center"/>
              <w:rPr>
                <w:rFonts w:ascii="Arial" w:eastAsiaTheme="minorHAnsi" w:hAnsi="Arial" w:cs="Arial"/>
                <w:color w:val="FF0000"/>
                <w:sz w:val="16"/>
                <w:szCs w:val="16"/>
                <w:lang w:val="en-US"/>
              </w:rPr>
            </w:pPr>
            <w:r w:rsidRPr="006747AD">
              <w:rPr>
                <w:rFonts w:ascii="Arial" w:eastAsiaTheme="minorHAnsi" w:hAnsi="Arial" w:cs="Arial"/>
                <w:color w:val="FF0000"/>
                <w:sz w:val="16"/>
                <w:szCs w:val="16"/>
                <w:lang w:val="en-US"/>
              </w:rPr>
              <w:t>0.</w:t>
            </w:r>
            <w:r w:rsidR="002946B1" w:rsidRPr="006747AD">
              <w:rPr>
                <w:rFonts w:ascii="Arial" w:eastAsiaTheme="minorHAnsi" w:hAnsi="Arial" w:cs="Arial"/>
                <w:color w:val="FF0000"/>
                <w:sz w:val="16"/>
                <w:szCs w:val="16"/>
                <w:lang w:val="en-US"/>
              </w:rPr>
              <w:t>20</w:t>
            </w:r>
          </w:p>
        </w:tc>
      </w:tr>
      <w:tr w:rsidR="003C3F75" w:rsidRPr="002424FF" w:rsidTr="003C3F75">
        <w:trPr>
          <w:jc w:val="center"/>
        </w:trPr>
        <w:tc>
          <w:tcPr>
            <w:tcW w:w="2552" w:type="dxa"/>
          </w:tcPr>
          <w:p w:rsidR="003C3F75" w:rsidRPr="002424FF" w:rsidRDefault="003C3F75" w:rsidP="003C3F75">
            <w:pPr>
              <w:spacing w:after="120"/>
              <w:ind w:firstLine="142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CRP (mg/</w:t>
            </w:r>
            <w:proofErr w:type="spellStart"/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dL</w:t>
            </w:r>
            <w:proofErr w:type="spellEnd"/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)</w:t>
            </w:r>
          </w:p>
          <w:p w:rsidR="002424FF" w:rsidRPr="002424FF" w:rsidRDefault="002424FF" w:rsidP="003C3F75">
            <w:pPr>
              <w:spacing w:after="120"/>
              <w:ind w:firstLine="142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808D0">
              <w:rPr>
                <w:rFonts w:ascii="Arial" w:eastAsiaTheme="minorHAnsi" w:hAnsi="Arial" w:cs="Arial"/>
                <w:color w:val="FF0000"/>
                <w:sz w:val="16"/>
                <w:szCs w:val="16"/>
                <w:lang w:val="en-US"/>
              </w:rPr>
              <w:t>Calcium (</w:t>
            </w:r>
            <w:proofErr w:type="spellStart"/>
            <w:r w:rsidRPr="001808D0">
              <w:rPr>
                <w:rFonts w:ascii="Arial" w:eastAsiaTheme="minorHAnsi" w:hAnsi="Arial" w:cs="Arial"/>
                <w:color w:val="FF0000"/>
                <w:sz w:val="16"/>
                <w:szCs w:val="16"/>
                <w:lang w:val="en-US"/>
              </w:rPr>
              <w:t>mmol</w:t>
            </w:r>
            <w:proofErr w:type="spellEnd"/>
            <w:r w:rsidRPr="001808D0">
              <w:rPr>
                <w:rFonts w:ascii="Arial" w:eastAsiaTheme="minorHAnsi" w:hAnsi="Arial" w:cs="Arial"/>
                <w:color w:val="FF0000"/>
                <w:sz w:val="16"/>
                <w:szCs w:val="16"/>
                <w:lang w:val="en-US"/>
              </w:rPr>
              <w:t>/L)</w:t>
            </w:r>
          </w:p>
        </w:tc>
        <w:tc>
          <w:tcPr>
            <w:tcW w:w="1574" w:type="dxa"/>
          </w:tcPr>
          <w:p w:rsidR="003C3F75" w:rsidRPr="002424FF" w:rsidRDefault="003C3F75" w:rsidP="00053BEB">
            <w:pPr>
              <w:spacing w:line="360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0.29 (0.15-0.86)</w:t>
            </w:r>
          </w:p>
          <w:p w:rsidR="002424FF" w:rsidRPr="002424FF" w:rsidRDefault="002424FF" w:rsidP="00053BEB">
            <w:pPr>
              <w:spacing w:line="360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808D0">
              <w:rPr>
                <w:rFonts w:ascii="Arial" w:eastAsiaTheme="minorHAnsi" w:hAnsi="Arial" w:cs="Arial"/>
                <w:color w:val="FF0000"/>
                <w:sz w:val="16"/>
                <w:szCs w:val="16"/>
                <w:lang w:val="en-US"/>
              </w:rPr>
              <w:t>2.40 (2.39 to 2.41)</w:t>
            </w:r>
          </w:p>
        </w:tc>
        <w:tc>
          <w:tcPr>
            <w:tcW w:w="1701" w:type="dxa"/>
          </w:tcPr>
          <w:p w:rsidR="003C3F75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0.33 (0.20-0.96)</w:t>
            </w:r>
          </w:p>
          <w:p w:rsidR="002424FF" w:rsidRPr="002424FF" w:rsidRDefault="002424FF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808D0">
              <w:rPr>
                <w:rFonts w:ascii="Arial" w:eastAsiaTheme="minorHAnsi" w:hAnsi="Arial" w:cs="Arial"/>
                <w:color w:val="FF0000"/>
                <w:sz w:val="16"/>
                <w:szCs w:val="16"/>
                <w:lang w:val="en-US"/>
              </w:rPr>
              <w:t>2.48 (2.47 to 2.49)</w:t>
            </w:r>
          </w:p>
        </w:tc>
        <w:tc>
          <w:tcPr>
            <w:tcW w:w="1843" w:type="dxa"/>
          </w:tcPr>
          <w:p w:rsidR="003C3F75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-0.12 (-0.45 to 0.21)</w:t>
            </w:r>
          </w:p>
          <w:p w:rsidR="002424FF" w:rsidRPr="002424FF" w:rsidRDefault="002424FF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808D0">
              <w:rPr>
                <w:rFonts w:ascii="Arial" w:eastAsiaTheme="minorHAnsi" w:hAnsi="Arial" w:cs="Arial"/>
                <w:color w:val="FF0000"/>
                <w:sz w:val="16"/>
                <w:szCs w:val="16"/>
                <w:lang w:val="en-US"/>
              </w:rPr>
              <w:t>0.06 (0.00 to 0.13)</w:t>
            </w:r>
          </w:p>
        </w:tc>
        <w:tc>
          <w:tcPr>
            <w:tcW w:w="1701" w:type="dxa"/>
          </w:tcPr>
          <w:p w:rsidR="003C3F75" w:rsidRDefault="003C3F75" w:rsidP="002424FF">
            <w:pPr>
              <w:spacing w:line="360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0.29 (0.18-0.53)</w:t>
            </w:r>
          </w:p>
          <w:p w:rsidR="002424FF" w:rsidRPr="002424FF" w:rsidRDefault="002424FF" w:rsidP="002424FF">
            <w:pPr>
              <w:spacing w:line="360" w:lineRule="auto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808D0">
              <w:rPr>
                <w:rFonts w:ascii="Arial" w:eastAsiaTheme="minorHAnsi" w:hAnsi="Arial" w:cs="Arial"/>
                <w:color w:val="FF0000"/>
                <w:sz w:val="16"/>
                <w:szCs w:val="16"/>
                <w:lang w:val="en-US"/>
              </w:rPr>
              <w:t>2.38 (2.37 to 2.39)</w:t>
            </w:r>
          </w:p>
        </w:tc>
        <w:tc>
          <w:tcPr>
            <w:tcW w:w="1701" w:type="dxa"/>
          </w:tcPr>
          <w:p w:rsidR="003C3F75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0.41 (0.21-1.20)</w:t>
            </w:r>
          </w:p>
          <w:p w:rsidR="002424FF" w:rsidRPr="002424FF" w:rsidRDefault="002424FF" w:rsidP="002424FF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808D0">
              <w:rPr>
                <w:rFonts w:ascii="Arial" w:eastAsiaTheme="minorHAnsi" w:hAnsi="Arial" w:cs="Arial"/>
                <w:color w:val="FF0000"/>
                <w:sz w:val="16"/>
                <w:szCs w:val="16"/>
                <w:lang w:val="en-US"/>
              </w:rPr>
              <w:t>2.40 (2.39 to 2.412)</w:t>
            </w:r>
          </w:p>
        </w:tc>
        <w:tc>
          <w:tcPr>
            <w:tcW w:w="1843" w:type="dxa"/>
          </w:tcPr>
          <w:p w:rsidR="003C3F75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0.34 (-0.14 to 0.82)</w:t>
            </w:r>
          </w:p>
          <w:p w:rsidR="002424FF" w:rsidRPr="002424FF" w:rsidRDefault="002424FF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808D0">
              <w:rPr>
                <w:rFonts w:ascii="Arial" w:eastAsiaTheme="minorHAnsi" w:hAnsi="Arial" w:cs="Arial"/>
                <w:color w:val="FF0000"/>
                <w:sz w:val="16"/>
                <w:szCs w:val="16"/>
                <w:lang w:val="en-US"/>
              </w:rPr>
              <w:t>2.41 (2.40 to 2.42)</w:t>
            </w:r>
          </w:p>
        </w:tc>
        <w:tc>
          <w:tcPr>
            <w:tcW w:w="1969" w:type="dxa"/>
          </w:tcPr>
          <w:p w:rsidR="003C3F75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2424FF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-0.4 (-0.9 to 0.0)</w:t>
            </w:r>
          </w:p>
          <w:p w:rsidR="002424FF" w:rsidRPr="002424FF" w:rsidRDefault="002424FF" w:rsidP="003C3F75">
            <w:pPr>
              <w:spacing w:after="120"/>
              <w:jc w:val="center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808D0">
              <w:rPr>
                <w:rFonts w:ascii="Arial" w:eastAsiaTheme="minorHAnsi" w:hAnsi="Arial" w:cs="Arial"/>
                <w:color w:val="FF0000"/>
                <w:sz w:val="16"/>
                <w:szCs w:val="16"/>
                <w:lang w:val="en-US"/>
              </w:rPr>
              <w:t>0.04 (-0.06 to 0.13)</w:t>
            </w:r>
          </w:p>
        </w:tc>
        <w:tc>
          <w:tcPr>
            <w:tcW w:w="851" w:type="dxa"/>
          </w:tcPr>
          <w:p w:rsidR="003C3F75" w:rsidRPr="006747AD" w:rsidRDefault="003C3F75" w:rsidP="003C3F75">
            <w:pPr>
              <w:spacing w:after="120"/>
              <w:jc w:val="center"/>
              <w:rPr>
                <w:rFonts w:ascii="Arial" w:eastAsiaTheme="minorHAnsi" w:hAnsi="Arial" w:cs="Arial"/>
                <w:color w:val="FF0000"/>
                <w:sz w:val="16"/>
                <w:szCs w:val="16"/>
                <w:lang w:val="en-US"/>
              </w:rPr>
            </w:pPr>
            <w:r w:rsidRPr="006747AD">
              <w:rPr>
                <w:rFonts w:ascii="Arial" w:eastAsiaTheme="minorHAnsi" w:hAnsi="Arial" w:cs="Arial"/>
                <w:color w:val="FF0000"/>
                <w:sz w:val="16"/>
                <w:szCs w:val="16"/>
                <w:lang w:val="en-US"/>
              </w:rPr>
              <w:t>0.2</w:t>
            </w:r>
            <w:r w:rsidR="002946B1" w:rsidRPr="006747AD">
              <w:rPr>
                <w:rFonts w:ascii="Arial" w:eastAsiaTheme="minorHAnsi" w:hAnsi="Arial" w:cs="Arial"/>
                <w:color w:val="FF0000"/>
                <w:sz w:val="16"/>
                <w:szCs w:val="16"/>
                <w:lang w:val="en-US"/>
              </w:rPr>
              <w:t>3</w:t>
            </w:r>
          </w:p>
          <w:p w:rsidR="002946B1" w:rsidRPr="006747AD" w:rsidRDefault="002946B1" w:rsidP="00EF0D71">
            <w:pPr>
              <w:spacing w:after="120"/>
              <w:jc w:val="center"/>
              <w:rPr>
                <w:rFonts w:ascii="Arial" w:eastAsiaTheme="minorHAnsi" w:hAnsi="Arial" w:cs="Arial"/>
                <w:color w:val="FF0000"/>
                <w:sz w:val="16"/>
                <w:szCs w:val="16"/>
                <w:lang w:val="en-US"/>
              </w:rPr>
            </w:pPr>
            <w:r w:rsidRPr="006747AD">
              <w:rPr>
                <w:rFonts w:ascii="Arial" w:eastAsiaTheme="minorHAnsi" w:hAnsi="Arial" w:cs="Arial"/>
                <w:color w:val="FF0000"/>
                <w:sz w:val="16"/>
                <w:szCs w:val="16"/>
                <w:lang w:val="en-US"/>
              </w:rPr>
              <w:t>0.</w:t>
            </w:r>
            <w:r w:rsidR="00EF0D71" w:rsidRPr="006747AD">
              <w:rPr>
                <w:rFonts w:ascii="Arial" w:eastAsiaTheme="minorHAnsi" w:hAnsi="Arial" w:cs="Arial"/>
                <w:color w:val="FF0000"/>
                <w:sz w:val="16"/>
                <w:szCs w:val="16"/>
                <w:lang w:val="en-US"/>
              </w:rPr>
              <w:t>12</w:t>
            </w:r>
          </w:p>
        </w:tc>
      </w:tr>
    </w:tbl>
    <w:bookmarkEnd w:id="0"/>
    <w:p w:rsidR="0057140F" w:rsidRPr="00A15638" w:rsidRDefault="003C3F75" w:rsidP="00A15638">
      <w:pPr>
        <w:rPr>
          <w:rFonts w:ascii="Arial" w:hAnsi="Arial" w:cs="Arial"/>
          <w:lang w:val="en-US"/>
        </w:rPr>
      </w:pPr>
      <w:r w:rsidRPr="003C3F75">
        <w:rPr>
          <w:rFonts w:ascii="Arial" w:eastAsiaTheme="minorHAnsi" w:hAnsi="Arial" w:cs="Arial"/>
          <w:sz w:val="18"/>
          <w:szCs w:val="18"/>
          <w:vertAlign w:val="superscript"/>
          <w:lang w:val="en-US"/>
        </w:rPr>
        <w:t>1</w:t>
      </w:r>
      <w:r w:rsidR="00390ACC">
        <w:rPr>
          <w:rFonts w:ascii="Arial" w:eastAsiaTheme="minorHAnsi" w:hAnsi="Arial" w:cs="Arial"/>
          <w:sz w:val="18"/>
          <w:szCs w:val="18"/>
          <w:lang w:val="en-US"/>
        </w:rPr>
        <w:t xml:space="preserve">Results are presented </w:t>
      </w:r>
      <w:r w:rsidRPr="003C3F75">
        <w:rPr>
          <w:rFonts w:ascii="Arial" w:eastAsiaTheme="minorHAnsi" w:hAnsi="Arial" w:cs="Arial"/>
          <w:sz w:val="18"/>
          <w:szCs w:val="18"/>
          <w:lang w:val="en-US"/>
        </w:rPr>
        <w:t>as means and 95% confidence interval</w:t>
      </w:r>
      <w:r w:rsidR="002946B1">
        <w:rPr>
          <w:rFonts w:ascii="Arial" w:eastAsiaTheme="minorHAnsi" w:hAnsi="Arial" w:cs="Arial"/>
          <w:sz w:val="18"/>
          <w:szCs w:val="18"/>
          <w:lang w:val="en-US"/>
        </w:rPr>
        <w:t xml:space="preserve">; </w:t>
      </w:r>
      <w:r w:rsidR="002946B1" w:rsidRPr="002946B1">
        <w:rPr>
          <w:rFonts w:ascii="Arial" w:eastAsiaTheme="minorHAnsi" w:hAnsi="Arial" w:cs="Arial"/>
          <w:sz w:val="18"/>
          <w:szCs w:val="18"/>
          <w:vertAlign w:val="superscript"/>
          <w:lang w:val="en-US"/>
        </w:rPr>
        <w:t>2</w:t>
      </w:r>
      <w:r w:rsidR="002946B1">
        <w:rPr>
          <w:rFonts w:ascii="Arial" w:eastAsiaTheme="minorHAnsi" w:hAnsi="Arial" w:cs="Arial"/>
          <w:sz w:val="18"/>
          <w:szCs w:val="18"/>
          <w:lang w:val="en-US"/>
        </w:rPr>
        <w:t xml:space="preserve">probability of group differences in mean change differences between groups </w:t>
      </w:r>
      <w:r w:rsidRPr="003C3F75">
        <w:rPr>
          <w:rFonts w:ascii="Arial" w:eastAsiaTheme="minorHAnsi" w:hAnsi="Arial" w:cs="Arial"/>
          <w:sz w:val="18"/>
          <w:szCs w:val="18"/>
          <w:lang w:val="en-US"/>
        </w:rPr>
        <w:br/>
        <w:t>1,25(OH)</w:t>
      </w:r>
      <w:r w:rsidRPr="003C3F75">
        <w:rPr>
          <w:rFonts w:ascii="Arial" w:eastAsiaTheme="minorHAnsi" w:hAnsi="Arial" w:cs="Arial"/>
          <w:sz w:val="18"/>
          <w:szCs w:val="18"/>
          <w:vertAlign w:val="subscript"/>
          <w:lang w:val="en-US"/>
        </w:rPr>
        <w:t>2</w:t>
      </w:r>
      <w:r w:rsidRPr="003C3F75">
        <w:rPr>
          <w:rFonts w:ascii="Arial" w:eastAsiaTheme="minorHAnsi" w:hAnsi="Arial" w:cs="Arial"/>
          <w:sz w:val="18"/>
          <w:szCs w:val="18"/>
          <w:lang w:val="en-US"/>
        </w:rPr>
        <w:t xml:space="preserve">D: 1,25-dihydroxyvitamin D; 25OHD: 25-hydroxyvitamin D; CRP: C-reactive protein; eGFR: estimated globular filtration rate; MCH: mean corpuscular hemoglobin; MCHC: mean corpuscular hemoglobin concentration; MCV: mean corpuscular volume; RDW: </w:t>
      </w:r>
      <w:r w:rsidR="00A15638">
        <w:rPr>
          <w:rFonts w:ascii="Arial" w:eastAsiaTheme="minorHAnsi" w:hAnsi="Arial" w:cs="Arial"/>
          <w:sz w:val="18"/>
          <w:szCs w:val="18"/>
          <w:lang w:val="en-US"/>
        </w:rPr>
        <w:t xml:space="preserve">red blood cell </w:t>
      </w:r>
      <w:r w:rsidRPr="003C3F75">
        <w:rPr>
          <w:rFonts w:ascii="Arial" w:eastAsiaTheme="minorHAnsi" w:hAnsi="Arial" w:cs="Arial"/>
          <w:sz w:val="18"/>
          <w:szCs w:val="18"/>
          <w:lang w:val="en-US"/>
        </w:rPr>
        <w:t>distribution width</w:t>
      </w:r>
    </w:p>
    <w:sectPr w:rsidR="0057140F" w:rsidRPr="00A15638" w:rsidSect="00A15638">
      <w:headerReference w:type="default" r:id="rId8"/>
      <w:pgSz w:w="16838" w:h="11906" w:orient="landscape"/>
      <w:pgMar w:top="1417" w:right="1417" w:bottom="1417" w:left="1134" w:header="708" w:footer="708" w:gutter="0"/>
      <w:pgNumType w:fmt="upperRoman" w:start="1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05E2" w:rsidRDefault="004B05E2" w:rsidP="000532E4">
      <w:pPr>
        <w:spacing w:after="0" w:line="240" w:lineRule="auto"/>
      </w:pPr>
      <w:r>
        <w:separator/>
      </w:r>
    </w:p>
  </w:endnote>
  <w:endnote w:type="continuationSeparator" w:id="0">
    <w:p w:rsidR="004B05E2" w:rsidRDefault="004B05E2" w:rsidP="000532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05E2" w:rsidRDefault="004B05E2" w:rsidP="000532E4">
      <w:pPr>
        <w:spacing w:after="0" w:line="240" w:lineRule="auto"/>
      </w:pPr>
      <w:r>
        <w:separator/>
      </w:r>
    </w:p>
  </w:footnote>
  <w:footnote w:type="continuationSeparator" w:id="0">
    <w:p w:rsidR="004B05E2" w:rsidRDefault="004B05E2" w:rsidP="000532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62055" w:rsidRDefault="00F62055" w:rsidP="008712B8">
    <w:pPr>
      <w:pStyle w:val="Kopfzeile"/>
    </w:pPr>
    <w:r>
      <w:rPr>
        <w:rFonts w:ascii="Arial" w:hAnsi="Arial" w:cs="Arial"/>
        <w:b/>
        <w:smallCaps/>
        <w:noProof/>
        <w:sz w:val="24"/>
        <w:szCs w:val="24"/>
        <w:lang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660615E" wp14:editId="3A840520">
              <wp:simplePos x="0" y="0"/>
              <wp:positionH relativeFrom="column">
                <wp:posOffset>0</wp:posOffset>
              </wp:positionH>
              <wp:positionV relativeFrom="paragraph">
                <wp:posOffset>-635</wp:posOffset>
              </wp:positionV>
              <wp:extent cx="5857875" cy="9525"/>
              <wp:effectExtent l="0" t="0" r="28575" b="28575"/>
              <wp:wrapNone/>
              <wp:docPr id="1" name="Gerader Verbinder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857875" cy="9525"/>
                      </a:xfrm>
                      <a:prstGeom prst="line">
                        <a:avLst/>
                      </a:prstGeom>
                      <a:ln>
                        <a:solidFill>
                          <a:schemeClr val="tx1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17D05491" id="Gerader Verbinde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-.05pt" to="461.25pt,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" strokecolor="black [3213]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606143"/>
    <w:multiLevelType w:val="hybridMultilevel"/>
    <w:tmpl w:val="43B02AA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2306FA7"/>
    <w:multiLevelType w:val="hybridMultilevel"/>
    <w:tmpl w:val="4A425362"/>
    <w:lvl w:ilvl="0" w:tplc="C518C9E8">
      <w:start w:val="25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796923"/>
    <w:multiLevelType w:val="hybridMultilevel"/>
    <w:tmpl w:val="65607474"/>
    <w:lvl w:ilvl="0" w:tplc="0407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B8A0CBC"/>
    <w:multiLevelType w:val="hybridMultilevel"/>
    <w:tmpl w:val="F7702A72"/>
    <w:lvl w:ilvl="0" w:tplc="FD786ED8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E119FE"/>
    <w:multiLevelType w:val="hybridMultilevel"/>
    <w:tmpl w:val="DA58E7C8"/>
    <w:lvl w:ilvl="0" w:tplc="10EEF880">
      <w:start w:val="7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122E95"/>
    <w:multiLevelType w:val="hybridMultilevel"/>
    <w:tmpl w:val="0078435A"/>
    <w:lvl w:ilvl="0" w:tplc="792E6C8E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F36005"/>
    <w:multiLevelType w:val="hybridMultilevel"/>
    <w:tmpl w:val="D318F6B4"/>
    <w:lvl w:ilvl="0" w:tplc="EC228FBE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4B0DE6"/>
    <w:multiLevelType w:val="hybridMultilevel"/>
    <w:tmpl w:val="7B66862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F123B9"/>
    <w:multiLevelType w:val="hybridMultilevel"/>
    <w:tmpl w:val="55E4A504"/>
    <w:lvl w:ilvl="0" w:tplc="4D74D0DE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C37974"/>
    <w:multiLevelType w:val="hybridMultilevel"/>
    <w:tmpl w:val="BFFEFA34"/>
    <w:lvl w:ilvl="0" w:tplc="BB86723A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3"/>
  </w:num>
  <w:num w:numId="3">
    <w:abstractNumId w:val="5"/>
  </w:num>
  <w:num w:numId="4">
    <w:abstractNumId w:val="1"/>
  </w:num>
  <w:num w:numId="5">
    <w:abstractNumId w:val="7"/>
  </w:num>
  <w:num w:numId="6">
    <w:abstractNumId w:val="8"/>
  </w:num>
  <w:num w:numId="7">
    <w:abstractNumId w:val="0"/>
  </w:num>
  <w:num w:numId="8">
    <w:abstractNumId w:val="2"/>
  </w:num>
  <w:num w:numId="9">
    <w:abstractNumId w:val="6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A03"/>
    <w:rsid w:val="000208A4"/>
    <w:rsid w:val="000209FA"/>
    <w:rsid w:val="00020EAA"/>
    <w:rsid w:val="00023C13"/>
    <w:rsid w:val="00023DA6"/>
    <w:rsid w:val="00026EBF"/>
    <w:rsid w:val="00027023"/>
    <w:rsid w:val="00034099"/>
    <w:rsid w:val="00034E23"/>
    <w:rsid w:val="00044416"/>
    <w:rsid w:val="000468CD"/>
    <w:rsid w:val="0004790D"/>
    <w:rsid w:val="000511C0"/>
    <w:rsid w:val="000517CA"/>
    <w:rsid w:val="00051B53"/>
    <w:rsid w:val="000532E4"/>
    <w:rsid w:val="00053BEB"/>
    <w:rsid w:val="00055C7E"/>
    <w:rsid w:val="0006064D"/>
    <w:rsid w:val="00063C10"/>
    <w:rsid w:val="00064533"/>
    <w:rsid w:val="00064E58"/>
    <w:rsid w:val="000666F5"/>
    <w:rsid w:val="00067432"/>
    <w:rsid w:val="00075194"/>
    <w:rsid w:val="000767A0"/>
    <w:rsid w:val="0007685C"/>
    <w:rsid w:val="00077357"/>
    <w:rsid w:val="00081F05"/>
    <w:rsid w:val="00082D91"/>
    <w:rsid w:val="000910C2"/>
    <w:rsid w:val="000935EF"/>
    <w:rsid w:val="00094CB5"/>
    <w:rsid w:val="0009639E"/>
    <w:rsid w:val="000C19CF"/>
    <w:rsid w:val="000C24E3"/>
    <w:rsid w:val="000C5003"/>
    <w:rsid w:val="000C5CDD"/>
    <w:rsid w:val="000C68A7"/>
    <w:rsid w:val="000C6D1D"/>
    <w:rsid w:val="000E1101"/>
    <w:rsid w:val="000E3588"/>
    <w:rsid w:val="000F11D4"/>
    <w:rsid w:val="000F1C59"/>
    <w:rsid w:val="000F7B58"/>
    <w:rsid w:val="00101D6E"/>
    <w:rsid w:val="00102CEA"/>
    <w:rsid w:val="00110DC8"/>
    <w:rsid w:val="00115A21"/>
    <w:rsid w:val="00121EE6"/>
    <w:rsid w:val="00122223"/>
    <w:rsid w:val="00136A96"/>
    <w:rsid w:val="0014073D"/>
    <w:rsid w:val="001434F5"/>
    <w:rsid w:val="001453D6"/>
    <w:rsid w:val="00146734"/>
    <w:rsid w:val="00150589"/>
    <w:rsid w:val="00150DF8"/>
    <w:rsid w:val="001521FE"/>
    <w:rsid w:val="00154B3D"/>
    <w:rsid w:val="00154DA7"/>
    <w:rsid w:val="0015570E"/>
    <w:rsid w:val="0016393E"/>
    <w:rsid w:val="00165E16"/>
    <w:rsid w:val="001671D4"/>
    <w:rsid w:val="001679C2"/>
    <w:rsid w:val="00171EA4"/>
    <w:rsid w:val="00177306"/>
    <w:rsid w:val="001802D0"/>
    <w:rsid w:val="00180892"/>
    <w:rsid w:val="001808D0"/>
    <w:rsid w:val="00194281"/>
    <w:rsid w:val="00195051"/>
    <w:rsid w:val="00195BB7"/>
    <w:rsid w:val="001A3D0E"/>
    <w:rsid w:val="001A3D95"/>
    <w:rsid w:val="001A6982"/>
    <w:rsid w:val="001B0A63"/>
    <w:rsid w:val="001B1F82"/>
    <w:rsid w:val="001B3B67"/>
    <w:rsid w:val="001B4EAC"/>
    <w:rsid w:val="001B6F69"/>
    <w:rsid w:val="001C3E20"/>
    <w:rsid w:val="001C5F5F"/>
    <w:rsid w:val="001C660F"/>
    <w:rsid w:val="001D3985"/>
    <w:rsid w:val="001D4A82"/>
    <w:rsid w:val="001D61C0"/>
    <w:rsid w:val="001E4267"/>
    <w:rsid w:val="001E47E6"/>
    <w:rsid w:val="001E67B0"/>
    <w:rsid w:val="001F31E5"/>
    <w:rsid w:val="001F494C"/>
    <w:rsid w:val="001F535B"/>
    <w:rsid w:val="001F6C34"/>
    <w:rsid w:val="00202294"/>
    <w:rsid w:val="0020280C"/>
    <w:rsid w:val="0020719B"/>
    <w:rsid w:val="0021033D"/>
    <w:rsid w:val="00210D6B"/>
    <w:rsid w:val="002128A9"/>
    <w:rsid w:val="00215515"/>
    <w:rsid w:val="00216481"/>
    <w:rsid w:val="00221028"/>
    <w:rsid w:val="00223C19"/>
    <w:rsid w:val="00224999"/>
    <w:rsid w:val="002262D7"/>
    <w:rsid w:val="0022680F"/>
    <w:rsid w:val="0023062E"/>
    <w:rsid w:val="00233973"/>
    <w:rsid w:val="002424FF"/>
    <w:rsid w:val="00242741"/>
    <w:rsid w:val="0025244F"/>
    <w:rsid w:val="00253181"/>
    <w:rsid w:val="00255AAA"/>
    <w:rsid w:val="002601B5"/>
    <w:rsid w:val="002612F1"/>
    <w:rsid w:val="00267E76"/>
    <w:rsid w:val="0027348A"/>
    <w:rsid w:val="00273620"/>
    <w:rsid w:val="002754D6"/>
    <w:rsid w:val="002759B3"/>
    <w:rsid w:val="00277055"/>
    <w:rsid w:val="002771BA"/>
    <w:rsid w:val="00280BB3"/>
    <w:rsid w:val="00286DD6"/>
    <w:rsid w:val="002920E6"/>
    <w:rsid w:val="002946B1"/>
    <w:rsid w:val="002A0BC7"/>
    <w:rsid w:val="002A0BEC"/>
    <w:rsid w:val="002A0DE4"/>
    <w:rsid w:val="002A3C33"/>
    <w:rsid w:val="002A526F"/>
    <w:rsid w:val="002B22DD"/>
    <w:rsid w:val="002B2ABE"/>
    <w:rsid w:val="002B3CD2"/>
    <w:rsid w:val="002C3B09"/>
    <w:rsid w:val="002C46EF"/>
    <w:rsid w:val="002C48A9"/>
    <w:rsid w:val="002C6173"/>
    <w:rsid w:val="002C6601"/>
    <w:rsid w:val="002D2097"/>
    <w:rsid w:val="002D4651"/>
    <w:rsid w:val="002D5289"/>
    <w:rsid w:val="002E0613"/>
    <w:rsid w:val="002E6FB2"/>
    <w:rsid w:val="002E7F78"/>
    <w:rsid w:val="002F10E0"/>
    <w:rsid w:val="002F3090"/>
    <w:rsid w:val="002F4269"/>
    <w:rsid w:val="002F42BF"/>
    <w:rsid w:val="002F480C"/>
    <w:rsid w:val="002F4EDF"/>
    <w:rsid w:val="002F5940"/>
    <w:rsid w:val="00301E05"/>
    <w:rsid w:val="00302831"/>
    <w:rsid w:val="00304335"/>
    <w:rsid w:val="00306655"/>
    <w:rsid w:val="00312D48"/>
    <w:rsid w:val="003160C4"/>
    <w:rsid w:val="00320907"/>
    <w:rsid w:val="003212D1"/>
    <w:rsid w:val="003217C0"/>
    <w:rsid w:val="003224E6"/>
    <w:rsid w:val="003339F7"/>
    <w:rsid w:val="00335BE4"/>
    <w:rsid w:val="003363F2"/>
    <w:rsid w:val="00340FF5"/>
    <w:rsid w:val="00341C96"/>
    <w:rsid w:val="00343551"/>
    <w:rsid w:val="003454E7"/>
    <w:rsid w:val="003475ED"/>
    <w:rsid w:val="00352A2B"/>
    <w:rsid w:val="003532A8"/>
    <w:rsid w:val="003557C1"/>
    <w:rsid w:val="003568B0"/>
    <w:rsid w:val="00364E4E"/>
    <w:rsid w:val="00370101"/>
    <w:rsid w:val="003743ED"/>
    <w:rsid w:val="00382D72"/>
    <w:rsid w:val="00390ACC"/>
    <w:rsid w:val="00396960"/>
    <w:rsid w:val="00397D66"/>
    <w:rsid w:val="003A045F"/>
    <w:rsid w:val="003A263C"/>
    <w:rsid w:val="003A4EC4"/>
    <w:rsid w:val="003A5B85"/>
    <w:rsid w:val="003B173D"/>
    <w:rsid w:val="003B7AED"/>
    <w:rsid w:val="003C1CEF"/>
    <w:rsid w:val="003C2339"/>
    <w:rsid w:val="003C30D1"/>
    <w:rsid w:val="003C3F75"/>
    <w:rsid w:val="003C7B58"/>
    <w:rsid w:val="003D444A"/>
    <w:rsid w:val="003D4871"/>
    <w:rsid w:val="003E309C"/>
    <w:rsid w:val="003E50EA"/>
    <w:rsid w:val="003E6EA4"/>
    <w:rsid w:val="003F48AE"/>
    <w:rsid w:val="003F49EB"/>
    <w:rsid w:val="003F6EB4"/>
    <w:rsid w:val="003F7406"/>
    <w:rsid w:val="003F7A39"/>
    <w:rsid w:val="0040276A"/>
    <w:rsid w:val="00411CB8"/>
    <w:rsid w:val="00413C27"/>
    <w:rsid w:val="00415009"/>
    <w:rsid w:val="00424DE4"/>
    <w:rsid w:val="00427E2A"/>
    <w:rsid w:val="00430780"/>
    <w:rsid w:val="004376DD"/>
    <w:rsid w:val="004439CD"/>
    <w:rsid w:val="0044443A"/>
    <w:rsid w:val="00444966"/>
    <w:rsid w:val="00444F22"/>
    <w:rsid w:val="00447076"/>
    <w:rsid w:val="00447984"/>
    <w:rsid w:val="004528AE"/>
    <w:rsid w:val="004630F6"/>
    <w:rsid w:val="00474FCC"/>
    <w:rsid w:val="0047587E"/>
    <w:rsid w:val="00476D55"/>
    <w:rsid w:val="00485521"/>
    <w:rsid w:val="00493748"/>
    <w:rsid w:val="0049388D"/>
    <w:rsid w:val="00493E4C"/>
    <w:rsid w:val="0049513A"/>
    <w:rsid w:val="0049573A"/>
    <w:rsid w:val="004A243C"/>
    <w:rsid w:val="004A6E6F"/>
    <w:rsid w:val="004A77D0"/>
    <w:rsid w:val="004B05E2"/>
    <w:rsid w:val="004B1162"/>
    <w:rsid w:val="004B12B3"/>
    <w:rsid w:val="004B131E"/>
    <w:rsid w:val="004B3792"/>
    <w:rsid w:val="004B3984"/>
    <w:rsid w:val="004B684A"/>
    <w:rsid w:val="004B6AF6"/>
    <w:rsid w:val="004C6A7E"/>
    <w:rsid w:val="004C6ACA"/>
    <w:rsid w:val="004D4DAD"/>
    <w:rsid w:val="004E3079"/>
    <w:rsid w:val="004E35B0"/>
    <w:rsid w:val="004E56D3"/>
    <w:rsid w:val="004E57EF"/>
    <w:rsid w:val="004E5A10"/>
    <w:rsid w:val="004E7427"/>
    <w:rsid w:val="004F3F93"/>
    <w:rsid w:val="004F6E3B"/>
    <w:rsid w:val="0050257C"/>
    <w:rsid w:val="00510224"/>
    <w:rsid w:val="0051040A"/>
    <w:rsid w:val="00511A6F"/>
    <w:rsid w:val="00514CBB"/>
    <w:rsid w:val="00524EB7"/>
    <w:rsid w:val="0052677C"/>
    <w:rsid w:val="00531B7F"/>
    <w:rsid w:val="00536744"/>
    <w:rsid w:val="005475C6"/>
    <w:rsid w:val="00550816"/>
    <w:rsid w:val="00551A2B"/>
    <w:rsid w:val="00551C80"/>
    <w:rsid w:val="00553D8F"/>
    <w:rsid w:val="005556FF"/>
    <w:rsid w:val="005604A9"/>
    <w:rsid w:val="00563ED4"/>
    <w:rsid w:val="00566C65"/>
    <w:rsid w:val="00567BA5"/>
    <w:rsid w:val="005707BB"/>
    <w:rsid w:val="00570925"/>
    <w:rsid w:val="0057140F"/>
    <w:rsid w:val="0057150D"/>
    <w:rsid w:val="0057199A"/>
    <w:rsid w:val="00572911"/>
    <w:rsid w:val="00574D6F"/>
    <w:rsid w:val="0057722E"/>
    <w:rsid w:val="00591FEA"/>
    <w:rsid w:val="005A03C1"/>
    <w:rsid w:val="005A25C3"/>
    <w:rsid w:val="005A7F4B"/>
    <w:rsid w:val="005A7FAB"/>
    <w:rsid w:val="005B2606"/>
    <w:rsid w:val="005B2921"/>
    <w:rsid w:val="005B6A2A"/>
    <w:rsid w:val="005B7940"/>
    <w:rsid w:val="005C0F59"/>
    <w:rsid w:val="005C1242"/>
    <w:rsid w:val="005D4A03"/>
    <w:rsid w:val="005D592A"/>
    <w:rsid w:val="005F0B42"/>
    <w:rsid w:val="005F2B27"/>
    <w:rsid w:val="0060106C"/>
    <w:rsid w:val="00601F82"/>
    <w:rsid w:val="00606B36"/>
    <w:rsid w:val="0061329A"/>
    <w:rsid w:val="00622079"/>
    <w:rsid w:val="006222B6"/>
    <w:rsid w:val="006228CF"/>
    <w:rsid w:val="00624F99"/>
    <w:rsid w:val="006265BF"/>
    <w:rsid w:val="006345CD"/>
    <w:rsid w:val="00635137"/>
    <w:rsid w:val="0063660C"/>
    <w:rsid w:val="00643021"/>
    <w:rsid w:val="0064694C"/>
    <w:rsid w:val="00652296"/>
    <w:rsid w:val="0066026C"/>
    <w:rsid w:val="0066170C"/>
    <w:rsid w:val="0066326E"/>
    <w:rsid w:val="00670564"/>
    <w:rsid w:val="00671FC6"/>
    <w:rsid w:val="006747AD"/>
    <w:rsid w:val="00680F26"/>
    <w:rsid w:val="0068108D"/>
    <w:rsid w:val="00682090"/>
    <w:rsid w:val="006831FF"/>
    <w:rsid w:val="00686218"/>
    <w:rsid w:val="00691979"/>
    <w:rsid w:val="00693B97"/>
    <w:rsid w:val="00694B19"/>
    <w:rsid w:val="006A180A"/>
    <w:rsid w:val="006A1B98"/>
    <w:rsid w:val="006A2512"/>
    <w:rsid w:val="006A3FAC"/>
    <w:rsid w:val="006A4D70"/>
    <w:rsid w:val="006B2C97"/>
    <w:rsid w:val="006B44D9"/>
    <w:rsid w:val="006B4B06"/>
    <w:rsid w:val="006B6614"/>
    <w:rsid w:val="006B7F9D"/>
    <w:rsid w:val="006C0B78"/>
    <w:rsid w:val="006C1393"/>
    <w:rsid w:val="006C2BFB"/>
    <w:rsid w:val="006C3E4E"/>
    <w:rsid w:val="006C476D"/>
    <w:rsid w:val="006C4BF5"/>
    <w:rsid w:val="006C4E6C"/>
    <w:rsid w:val="006D11F3"/>
    <w:rsid w:val="006D150E"/>
    <w:rsid w:val="006D3BE6"/>
    <w:rsid w:val="006D6612"/>
    <w:rsid w:val="006D68FD"/>
    <w:rsid w:val="006D6CF8"/>
    <w:rsid w:val="006D7087"/>
    <w:rsid w:val="006D79AD"/>
    <w:rsid w:val="006D7B05"/>
    <w:rsid w:val="006D7DC4"/>
    <w:rsid w:val="006E30B9"/>
    <w:rsid w:val="006F2D2A"/>
    <w:rsid w:val="006F35F7"/>
    <w:rsid w:val="006F5A2A"/>
    <w:rsid w:val="00707D1B"/>
    <w:rsid w:val="00722F20"/>
    <w:rsid w:val="00733844"/>
    <w:rsid w:val="00740DE4"/>
    <w:rsid w:val="00744A1A"/>
    <w:rsid w:val="0074760A"/>
    <w:rsid w:val="00765ED7"/>
    <w:rsid w:val="00791B14"/>
    <w:rsid w:val="007948EC"/>
    <w:rsid w:val="00795FD7"/>
    <w:rsid w:val="00796FB4"/>
    <w:rsid w:val="007B6178"/>
    <w:rsid w:val="007B7EC6"/>
    <w:rsid w:val="007C2EDD"/>
    <w:rsid w:val="007C3577"/>
    <w:rsid w:val="007C3D81"/>
    <w:rsid w:val="007C7202"/>
    <w:rsid w:val="007D5126"/>
    <w:rsid w:val="007D6C18"/>
    <w:rsid w:val="007E135B"/>
    <w:rsid w:val="007E20F9"/>
    <w:rsid w:val="007E2C2F"/>
    <w:rsid w:val="007E7E3F"/>
    <w:rsid w:val="007F02CE"/>
    <w:rsid w:val="00800FD5"/>
    <w:rsid w:val="00801271"/>
    <w:rsid w:val="00815BDF"/>
    <w:rsid w:val="00817287"/>
    <w:rsid w:val="00817C0A"/>
    <w:rsid w:val="00820CA9"/>
    <w:rsid w:val="00827F1D"/>
    <w:rsid w:val="00835322"/>
    <w:rsid w:val="00837453"/>
    <w:rsid w:val="00840950"/>
    <w:rsid w:val="0084250C"/>
    <w:rsid w:val="008444E2"/>
    <w:rsid w:val="0084704A"/>
    <w:rsid w:val="00850DCF"/>
    <w:rsid w:val="008608EB"/>
    <w:rsid w:val="0086525A"/>
    <w:rsid w:val="00865295"/>
    <w:rsid w:val="00865618"/>
    <w:rsid w:val="00866F37"/>
    <w:rsid w:val="008678D3"/>
    <w:rsid w:val="008712B8"/>
    <w:rsid w:val="008754AD"/>
    <w:rsid w:val="00877876"/>
    <w:rsid w:val="00881F49"/>
    <w:rsid w:val="00882721"/>
    <w:rsid w:val="00882747"/>
    <w:rsid w:val="00882838"/>
    <w:rsid w:val="008941B1"/>
    <w:rsid w:val="0089624B"/>
    <w:rsid w:val="00897C32"/>
    <w:rsid w:val="008A01C9"/>
    <w:rsid w:val="008A5E00"/>
    <w:rsid w:val="008A6E72"/>
    <w:rsid w:val="008B07A2"/>
    <w:rsid w:val="008B10C1"/>
    <w:rsid w:val="008C0122"/>
    <w:rsid w:val="008D19A8"/>
    <w:rsid w:val="008D1D2B"/>
    <w:rsid w:val="008D24F4"/>
    <w:rsid w:val="008D4B59"/>
    <w:rsid w:val="008E481F"/>
    <w:rsid w:val="008E65E6"/>
    <w:rsid w:val="008F0827"/>
    <w:rsid w:val="00900ED8"/>
    <w:rsid w:val="00901802"/>
    <w:rsid w:val="00906664"/>
    <w:rsid w:val="00906D10"/>
    <w:rsid w:val="009074C1"/>
    <w:rsid w:val="00910485"/>
    <w:rsid w:val="009124CC"/>
    <w:rsid w:val="009159A1"/>
    <w:rsid w:val="00917096"/>
    <w:rsid w:val="00924994"/>
    <w:rsid w:val="0092780A"/>
    <w:rsid w:val="00927938"/>
    <w:rsid w:val="00930DB8"/>
    <w:rsid w:val="00942BA2"/>
    <w:rsid w:val="00950D97"/>
    <w:rsid w:val="00953391"/>
    <w:rsid w:val="009561D7"/>
    <w:rsid w:val="009564DD"/>
    <w:rsid w:val="009602C1"/>
    <w:rsid w:val="00960DFE"/>
    <w:rsid w:val="00962F9C"/>
    <w:rsid w:val="00977322"/>
    <w:rsid w:val="00977D28"/>
    <w:rsid w:val="009807A3"/>
    <w:rsid w:val="00982C2E"/>
    <w:rsid w:val="009832D5"/>
    <w:rsid w:val="00983CF2"/>
    <w:rsid w:val="0098441B"/>
    <w:rsid w:val="00994B9D"/>
    <w:rsid w:val="009A07E5"/>
    <w:rsid w:val="009A2945"/>
    <w:rsid w:val="009A4937"/>
    <w:rsid w:val="009A676A"/>
    <w:rsid w:val="009C0ED5"/>
    <w:rsid w:val="009C4CAF"/>
    <w:rsid w:val="009D2B94"/>
    <w:rsid w:val="009D387B"/>
    <w:rsid w:val="009E201D"/>
    <w:rsid w:val="009E3E28"/>
    <w:rsid w:val="009E5F4F"/>
    <w:rsid w:val="009F00B8"/>
    <w:rsid w:val="009F3DB7"/>
    <w:rsid w:val="009F4050"/>
    <w:rsid w:val="009F46E0"/>
    <w:rsid w:val="00A04A1E"/>
    <w:rsid w:val="00A15638"/>
    <w:rsid w:val="00A211A8"/>
    <w:rsid w:val="00A2201E"/>
    <w:rsid w:val="00A3660C"/>
    <w:rsid w:val="00A40A3A"/>
    <w:rsid w:val="00A52347"/>
    <w:rsid w:val="00A5436D"/>
    <w:rsid w:val="00A56947"/>
    <w:rsid w:val="00A637C6"/>
    <w:rsid w:val="00A64F0B"/>
    <w:rsid w:val="00A70371"/>
    <w:rsid w:val="00A8488D"/>
    <w:rsid w:val="00A84CEA"/>
    <w:rsid w:val="00A87213"/>
    <w:rsid w:val="00A96DEB"/>
    <w:rsid w:val="00AA3B2A"/>
    <w:rsid w:val="00AA401B"/>
    <w:rsid w:val="00AA7CDE"/>
    <w:rsid w:val="00AB33B8"/>
    <w:rsid w:val="00AB3E6F"/>
    <w:rsid w:val="00AB51B2"/>
    <w:rsid w:val="00AB6832"/>
    <w:rsid w:val="00AC14FB"/>
    <w:rsid w:val="00AC16FB"/>
    <w:rsid w:val="00AD1D91"/>
    <w:rsid w:val="00AD2248"/>
    <w:rsid w:val="00AE1FFA"/>
    <w:rsid w:val="00AE2695"/>
    <w:rsid w:val="00AE2BBE"/>
    <w:rsid w:val="00AE3A47"/>
    <w:rsid w:val="00AE69E5"/>
    <w:rsid w:val="00AE6A6B"/>
    <w:rsid w:val="00AF01D4"/>
    <w:rsid w:val="00AF4C84"/>
    <w:rsid w:val="00B06C18"/>
    <w:rsid w:val="00B1016F"/>
    <w:rsid w:val="00B17519"/>
    <w:rsid w:val="00B20FF1"/>
    <w:rsid w:val="00B25E7D"/>
    <w:rsid w:val="00B30C42"/>
    <w:rsid w:val="00B33596"/>
    <w:rsid w:val="00B371A8"/>
    <w:rsid w:val="00B37D4E"/>
    <w:rsid w:val="00B4498A"/>
    <w:rsid w:val="00B478BD"/>
    <w:rsid w:val="00B57E97"/>
    <w:rsid w:val="00B6475D"/>
    <w:rsid w:val="00B64EFD"/>
    <w:rsid w:val="00B6615A"/>
    <w:rsid w:val="00B67AC1"/>
    <w:rsid w:val="00B74E45"/>
    <w:rsid w:val="00B76FAE"/>
    <w:rsid w:val="00B77F38"/>
    <w:rsid w:val="00B829C6"/>
    <w:rsid w:val="00B82BD5"/>
    <w:rsid w:val="00B84E6B"/>
    <w:rsid w:val="00B90DF2"/>
    <w:rsid w:val="00B92E4D"/>
    <w:rsid w:val="00BA16BC"/>
    <w:rsid w:val="00BA1DB3"/>
    <w:rsid w:val="00BA24DF"/>
    <w:rsid w:val="00BA2F28"/>
    <w:rsid w:val="00BA5674"/>
    <w:rsid w:val="00BB166D"/>
    <w:rsid w:val="00BB4181"/>
    <w:rsid w:val="00BB7ACE"/>
    <w:rsid w:val="00BC3B77"/>
    <w:rsid w:val="00BC7F08"/>
    <w:rsid w:val="00BD3551"/>
    <w:rsid w:val="00BD366F"/>
    <w:rsid w:val="00BD523A"/>
    <w:rsid w:val="00BD6FD6"/>
    <w:rsid w:val="00BE4A6D"/>
    <w:rsid w:val="00BE7055"/>
    <w:rsid w:val="00BF1899"/>
    <w:rsid w:val="00C00E5C"/>
    <w:rsid w:val="00C01B17"/>
    <w:rsid w:val="00C03997"/>
    <w:rsid w:val="00C12CD2"/>
    <w:rsid w:val="00C13CC2"/>
    <w:rsid w:val="00C1600E"/>
    <w:rsid w:val="00C219BE"/>
    <w:rsid w:val="00C239F4"/>
    <w:rsid w:val="00C25AB5"/>
    <w:rsid w:val="00C27583"/>
    <w:rsid w:val="00C30027"/>
    <w:rsid w:val="00C36211"/>
    <w:rsid w:val="00C36D3F"/>
    <w:rsid w:val="00C4076A"/>
    <w:rsid w:val="00C40C05"/>
    <w:rsid w:val="00C431CD"/>
    <w:rsid w:val="00C43AB7"/>
    <w:rsid w:val="00C46CFA"/>
    <w:rsid w:val="00C46E76"/>
    <w:rsid w:val="00C47EB9"/>
    <w:rsid w:val="00C5026A"/>
    <w:rsid w:val="00C5046C"/>
    <w:rsid w:val="00C50A15"/>
    <w:rsid w:val="00C60904"/>
    <w:rsid w:val="00C609E1"/>
    <w:rsid w:val="00C63891"/>
    <w:rsid w:val="00C65301"/>
    <w:rsid w:val="00C711A8"/>
    <w:rsid w:val="00C71E30"/>
    <w:rsid w:val="00C73A1E"/>
    <w:rsid w:val="00C74837"/>
    <w:rsid w:val="00C81A96"/>
    <w:rsid w:val="00C86AB8"/>
    <w:rsid w:val="00C92D31"/>
    <w:rsid w:val="00C93D67"/>
    <w:rsid w:val="00C96DED"/>
    <w:rsid w:val="00CA7957"/>
    <w:rsid w:val="00CB0002"/>
    <w:rsid w:val="00CB2901"/>
    <w:rsid w:val="00CB4864"/>
    <w:rsid w:val="00CC2B8B"/>
    <w:rsid w:val="00CD05AB"/>
    <w:rsid w:val="00CD28AD"/>
    <w:rsid w:val="00CD61D2"/>
    <w:rsid w:val="00CE3CD1"/>
    <w:rsid w:val="00CE4E6E"/>
    <w:rsid w:val="00D011D5"/>
    <w:rsid w:val="00D02479"/>
    <w:rsid w:val="00D03ABB"/>
    <w:rsid w:val="00D068B0"/>
    <w:rsid w:val="00D1265E"/>
    <w:rsid w:val="00D13616"/>
    <w:rsid w:val="00D1505B"/>
    <w:rsid w:val="00D27BA6"/>
    <w:rsid w:val="00D27D9C"/>
    <w:rsid w:val="00D30054"/>
    <w:rsid w:val="00D318E2"/>
    <w:rsid w:val="00D32AB2"/>
    <w:rsid w:val="00D5125A"/>
    <w:rsid w:val="00D52988"/>
    <w:rsid w:val="00D56E92"/>
    <w:rsid w:val="00D66041"/>
    <w:rsid w:val="00D66C26"/>
    <w:rsid w:val="00D747D6"/>
    <w:rsid w:val="00D76451"/>
    <w:rsid w:val="00D76D1B"/>
    <w:rsid w:val="00D77BAD"/>
    <w:rsid w:val="00D817AB"/>
    <w:rsid w:val="00D8226A"/>
    <w:rsid w:val="00D8716C"/>
    <w:rsid w:val="00D91FF1"/>
    <w:rsid w:val="00DA078E"/>
    <w:rsid w:val="00DA14E0"/>
    <w:rsid w:val="00DA1A53"/>
    <w:rsid w:val="00DA2AC0"/>
    <w:rsid w:val="00DA5ED7"/>
    <w:rsid w:val="00DA6735"/>
    <w:rsid w:val="00DB546F"/>
    <w:rsid w:val="00DB6114"/>
    <w:rsid w:val="00DB7E1E"/>
    <w:rsid w:val="00DC095C"/>
    <w:rsid w:val="00DC4C1A"/>
    <w:rsid w:val="00DC4EEA"/>
    <w:rsid w:val="00DC585B"/>
    <w:rsid w:val="00DC633B"/>
    <w:rsid w:val="00DC7414"/>
    <w:rsid w:val="00DD359D"/>
    <w:rsid w:val="00DD3B1D"/>
    <w:rsid w:val="00DE1AD7"/>
    <w:rsid w:val="00DF1EEB"/>
    <w:rsid w:val="00DF36B7"/>
    <w:rsid w:val="00DF49CD"/>
    <w:rsid w:val="00DF70B0"/>
    <w:rsid w:val="00E26A09"/>
    <w:rsid w:val="00E31C94"/>
    <w:rsid w:val="00E33433"/>
    <w:rsid w:val="00E33E70"/>
    <w:rsid w:val="00E403BA"/>
    <w:rsid w:val="00E41E79"/>
    <w:rsid w:val="00E4287E"/>
    <w:rsid w:val="00E44F63"/>
    <w:rsid w:val="00E50299"/>
    <w:rsid w:val="00E54462"/>
    <w:rsid w:val="00E56E12"/>
    <w:rsid w:val="00E61F00"/>
    <w:rsid w:val="00E62669"/>
    <w:rsid w:val="00E6515F"/>
    <w:rsid w:val="00E70870"/>
    <w:rsid w:val="00E732DD"/>
    <w:rsid w:val="00E73DB1"/>
    <w:rsid w:val="00E77D4E"/>
    <w:rsid w:val="00E80A6A"/>
    <w:rsid w:val="00E8176C"/>
    <w:rsid w:val="00E82527"/>
    <w:rsid w:val="00E86D1D"/>
    <w:rsid w:val="00E9359C"/>
    <w:rsid w:val="00E939D3"/>
    <w:rsid w:val="00E96D4D"/>
    <w:rsid w:val="00EA4FDE"/>
    <w:rsid w:val="00EB0ECC"/>
    <w:rsid w:val="00EB62CE"/>
    <w:rsid w:val="00EB68F6"/>
    <w:rsid w:val="00ED36A2"/>
    <w:rsid w:val="00ED4C43"/>
    <w:rsid w:val="00ED548E"/>
    <w:rsid w:val="00EE0D65"/>
    <w:rsid w:val="00EE72F4"/>
    <w:rsid w:val="00EF03F4"/>
    <w:rsid w:val="00EF0D71"/>
    <w:rsid w:val="00EF72C4"/>
    <w:rsid w:val="00F0107B"/>
    <w:rsid w:val="00F03ECF"/>
    <w:rsid w:val="00F04224"/>
    <w:rsid w:val="00F05F1E"/>
    <w:rsid w:val="00F070AA"/>
    <w:rsid w:val="00F105F6"/>
    <w:rsid w:val="00F15E7F"/>
    <w:rsid w:val="00F247A7"/>
    <w:rsid w:val="00F25D00"/>
    <w:rsid w:val="00F30AB0"/>
    <w:rsid w:val="00F31AEB"/>
    <w:rsid w:val="00F32372"/>
    <w:rsid w:val="00F33EBF"/>
    <w:rsid w:val="00F40ADB"/>
    <w:rsid w:val="00F41B45"/>
    <w:rsid w:val="00F43EC8"/>
    <w:rsid w:val="00F47893"/>
    <w:rsid w:val="00F54D53"/>
    <w:rsid w:val="00F62055"/>
    <w:rsid w:val="00F62C9D"/>
    <w:rsid w:val="00F62E7C"/>
    <w:rsid w:val="00F65FA7"/>
    <w:rsid w:val="00F67E17"/>
    <w:rsid w:val="00F7173F"/>
    <w:rsid w:val="00F72DA4"/>
    <w:rsid w:val="00F73300"/>
    <w:rsid w:val="00F8397B"/>
    <w:rsid w:val="00F918DC"/>
    <w:rsid w:val="00F95E01"/>
    <w:rsid w:val="00F97E2D"/>
    <w:rsid w:val="00FA7664"/>
    <w:rsid w:val="00FB3BB8"/>
    <w:rsid w:val="00FB4E80"/>
    <w:rsid w:val="00FB7DC8"/>
    <w:rsid w:val="00FC1158"/>
    <w:rsid w:val="00FC2836"/>
    <w:rsid w:val="00FC5DA8"/>
    <w:rsid w:val="00FC6CEF"/>
    <w:rsid w:val="00FC6ECB"/>
    <w:rsid w:val="00FC79A4"/>
    <w:rsid w:val="00FD1A43"/>
    <w:rsid w:val="00FD3E66"/>
    <w:rsid w:val="00FD4974"/>
    <w:rsid w:val="00FE5B42"/>
    <w:rsid w:val="00FF0550"/>
    <w:rsid w:val="00FF1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5:docId w15:val="{FCE3CF35-1BC0-4C46-B6FB-C34614191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D4A03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5D4A03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FC6CEF"/>
    <w:pPr>
      <w:ind w:left="720"/>
      <w:contextualSpacing/>
    </w:pPr>
  </w:style>
  <w:style w:type="table" w:styleId="Tabellenraster">
    <w:name w:val="Table Grid"/>
    <w:basedOn w:val="NormaleTabelle"/>
    <w:uiPriority w:val="59"/>
    <w:rsid w:val="006F5A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57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57C1"/>
    <w:rPr>
      <w:rFonts w:ascii="Tahoma" w:eastAsia="Calibri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0532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532E4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0532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532E4"/>
    <w:rPr>
      <w:rFonts w:ascii="Calibri" w:eastAsia="Calibri" w:hAnsi="Calibri" w:cs="Times New Roman"/>
    </w:rPr>
  </w:style>
  <w:style w:type="table" w:customStyle="1" w:styleId="Tabellenraster1">
    <w:name w:val="Tabellenraster1"/>
    <w:basedOn w:val="NormaleTabelle"/>
    <w:next w:val="Tabellenraster"/>
    <w:uiPriority w:val="59"/>
    <w:rsid w:val="00F72DA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F72D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DF36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59"/>
    <w:rsid w:val="003C3F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59"/>
    <w:rsid w:val="003C3F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NormaleTabelle"/>
    <w:next w:val="Tabellenraster"/>
    <w:uiPriority w:val="59"/>
    <w:rsid w:val="003C3F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F070AA"/>
    <w:pPr>
      <w:spacing w:after="0"/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070AA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070AA"/>
    <w:pPr>
      <w:spacing w:line="240" w:lineRule="auto"/>
      <w:jc w:val="both"/>
    </w:pPr>
    <w:rPr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070AA"/>
    <w:rPr>
      <w:rFonts w:ascii="Calibri" w:eastAsia="Calibri" w:hAnsi="Calibri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435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A1D6D3-F6E9-4F10-8B14-9CE5F637D5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3</Words>
  <Characters>228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rz- und Diabeteszentrum NRW</Company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rnst, Barbara</dc:creator>
  <cp:lastModifiedBy>Zittermann, Armin</cp:lastModifiedBy>
  <cp:revision>10</cp:revision>
  <cp:lastPrinted>2017-02-03T18:32:00Z</cp:lastPrinted>
  <dcterms:created xsi:type="dcterms:W3CDTF">2017-05-29T12:06:00Z</dcterms:created>
  <dcterms:modified xsi:type="dcterms:W3CDTF">2017-07-24T13:09:00Z</dcterms:modified>
</cp:coreProperties>
</file>